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40DAA0" w14:textId="6E81A3EB" w:rsidR="00C6222B" w:rsidRDefault="00C6222B" w:rsidP="00C6222B">
      <w:pPr>
        <w:widowControl/>
        <w:wordWrap/>
        <w:autoSpaceDE/>
        <w:autoSpaceDN/>
        <w:snapToGrid w:val="0"/>
        <w:spacing w:line="360" w:lineRule="auto"/>
        <w:ind w:leftChars="-1" w:left="-2" w:firstLine="2"/>
        <w:jc w:val="left"/>
        <w:rPr>
          <w:rFonts w:ascii="AdvOT77db9845" w:eastAsiaTheme="minorEastAsia" w:hAnsi="AdvOT77db9845" w:cs="AdvOT77db9845"/>
          <w:color w:val="2197D2"/>
          <w:kern w:val="0"/>
          <w:szCs w:val="20"/>
        </w:rPr>
      </w:pPr>
      <w:r w:rsidRPr="007548EE">
        <w:rPr>
          <w:rFonts w:ascii="AdvOT77db9845" w:eastAsiaTheme="minorEastAsia" w:hAnsi="AdvOT77db9845" w:cs="AdvOT77db9845"/>
          <w:color w:val="2197D2"/>
          <w:kern w:val="0"/>
          <w:szCs w:val="20"/>
        </w:rPr>
        <w:t>S</w:t>
      </w:r>
      <w:r w:rsidR="00721417">
        <w:rPr>
          <w:rFonts w:ascii="AdvOT77db9845" w:eastAsiaTheme="minorEastAsia" w:hAnsi="AdvOT77db9845" w:cs="AdvOT77db9845"/>
          <w:color w:val="2197D2"/>
          <w:kern w:val="0"/>
          <w:szCs w:val="20"/>
        </w:rPr>
        <w:t xml:space="preserve">1 </w:t>
      </w:r>
      <w:r w:rsidRPr="007548EE">
        <w:rPr>
          <w:rFonts w:ascii="AdvOT77db9845" w:eastAsiaTheme="minorEastAsia" w:hAnsi="AdvOT77db9845" w:cs="AdvOT77db9845"/>
          <w:color w:val="2197D2"/>
          <w:kern w:val="0"/>
          <w:szCs w:val="20"/>
        </w:rPr>
        <w:t>Table</w:t>
      </w:r>
      <w:r>
        <w:rPr>
          <w:rFonts w:ascii="AdvOT77db9845" w:eastAsiaTheme="minorEastAsia" w:hAnsi="AdvOT77db9845" w:cs="AdvOT77db9845"/>
          <w:color w:val="2197D2"/>
          <w:kern w:val="0"/>
          <w:szCs w:val="20"/>
        </w:rPr>
        <w:t xml:space="preserve">. </w:t>
      </w:r>
      <w:r w:rsidRPr="009C7663">
        <w:rPr>
          <w:rFonts w:ascii="Times New Roman" w:eastAsia="Batang" w:hAnsi="Times New Roman"/>
          <w:color w:val="000000" w:themeColor="text1"/>
          <w:szCs w:val="20"/>
          <w:lang w:val="en-GB"/>
        </w:rPr>
        <w:t>Comparison of demographics, serum chemistry, echocardiographic findings, and volume status</w:t>
      </w:r>
      <w:r w:rsidRPr="009C7663">
        <w:rPr>
          <w:rFonts w:ascii="Times New Roman" w:eastAsia="Batang" w:hAnsi="Times New Roman"/>
          <w:color w:val="000000" w:themeColor="text1"/>
          <w:kern w:val="0"/>
          <w:szCs w:val="20"/>
          <w:lang w:val="en-GB"/>
        </w:rPr>
        <w:t xml:space="preserve"> between patients with and without left ventricular </w:t>
      </w:r>
      <w:r>
        <w:rPr>
          <w:rFonts w:ascii="Times New Roman" w:eastAsia="Batang" w:hAnsi="Times New Roman" w:hint="eastAsia"/>
          <w:color w:val="000000" w:themeColor="text1"/>
          <w:kern w:val="0"/>
          <w:szCs w:val="20"/>
          <w:lang w:val="en-GB"/>
        </w:rPr>
        <w:t xml:space="preserve">diastolic </w:t>
      </w:r>
      <w:r>
        <w:rPr>
          <w:rFonts w:ascii="Times New Roman" w:eastAsia="Batang" w:hAnsi="Times New Roman"/>
          <w:color w:val="000000" w:themeColor="text1"/>
          <w:kern w:val="0"/>
          <w:szCs w:val="20"/>
          <w:lang w:val="en-GB"/>
        </w:rPr>
        <w:t>dysfunction.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622"/>
        <w:gridCol w:w="2622"/>
        <w:gridCol w:w="1134"/>
      </w:tblGrid>
      <w:tr w:rsidR="00C6222B" w:rsidRPr="00637F8F" w14:paraId="1531566F" w14:textId="77777777" w:rsidTr="00794518">
        <w:trPr>
          <w:trHeight w:val="447"/>
        </w:trPr>
        <w:tc>
          <w:tcPr>
            <w:tcW w:w="2694" w:type="dxa"/>
            <w:shd w:val="clear" w:color="auto" w:fill="auto"/>
            <w:vAlign w:val="center"/>
          </w:tcPr>
          <w:p w14:paraId="49102CED" w14:textId="77777777" w:rsidR="00C6222B" w:rsidRPr="00637F8F" w:rsidRDefault="00C6222B" w:rsidP="007072B7">
            <w:pPr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Variables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0C98633B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 w:hint="eastAsia"/>
                <w:color w:val="000000" w:themeColor="text1"/>
                <w:szCs w:val="20"/>
              </w:rPr>
              <w:t>No LVDD</w:t>
            </w: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 xml:space="preserve"> (n=65)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4D238DD3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LVDD (n=7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04A4C0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i/>
                <w:color w:val="000000" w:themeColor="text1"/>
                <w:szCs w:val="20"/>
              </w:rPr>
              <w:t>P</w:t>
            </w: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-value</w:t>
            </w:r>
          </w:p>
        </w:tc>
      </w:tr>
      <w:tr w:rsidR="00C6222B" w:rsidRPr="00637F8F" w14:paraId="072D234C" w14:textId="77777777" w:rsidTr="00794518">
        <w:trPr>
          <w:trHeight w:val="447"/>
        </w:trPr>
        <w:tc>
          <w:tcPr>
            <w:tcW w:w="2694" w:type="dxa"/>
            <w:shd w:val="clear" w:color="auto" w:fill="auto"/>
            <w:vAlign w:val="center"/>
          </w:tcPr>
          <w:p w14:paraId="20CD9D65" w14:textId="77777777" w:rsidR="00C6222B" w:rsidRPr="00637F8F" w:rsidRDefault="00C6222B" w:rsidP="007072B7">
            <w:pPr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Age, years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0B1BE098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59.62±11.15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4783E3D6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60.67±12.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C8608F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602</w:t>
            </w:r>
          </w:p>
        </w:tc>
      </w:tr>
      <w:tr w:rsidR="00C6222B" w:rsidRPr="00637F8F" w14:paraId="08B674A1" w14:textId="77777777" w:rsidTr="00794518">
        <w:trPr>
          <w:trHeight w:val="447"/>
        </w:trPr>
        <w:tc>
          <w:tcPr>
            <w:tcW w:w="2694" w:type="dxa"/>
            <w:shd w:val="clear" w:color="auto" w:fill="auto"/>
            <w:vAlign w:val="center"/>
          </w:tcPr>
          <w:p w14:paraId="69AFC9D0" w14:textId="77777777" w:rsidR="00C6222B" w:rsidRPr="00637F8F" w:rsidRDefault="00C6222B" w:rsidP="007072B7">
            <w:pPr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SBP, mmHg</w:t>
            </w:r>
          </w:p>
        </w:tc>
        <w:tc>
          <w:tcPr>
            <w:tcW w:w="2622" w:type="dxa"/>
            <w:vAlign w:val="center"/>
          </w:tcPr>
          <w:p w14:paraId="17DE1B0A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141.02±20.48</w:t>
            </w:r>
          </w:p>
        </w:tc>
        <w:tc>
          <w:tcPr>
            <w:tcW w:w="2622" w:type="dxa"/>
            <w:vAlign w:val="center"/>
          </w:tcPr>
          <w:p w14:paraId="3EC00661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148.50±16.09</w:t>
            </w:r>
          </w:p>
        </w:tc>
        <w:tc>
          <w:tcPr>
            <w:tcW w:w="1134" w:type="dxa"/>
            <w:vAlign w:val="center"/>
          </w:tcPr>
          <w:p w14:paraId="67C19678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022</w:t>
            </w:r>
          </w:p>
        </w:tc>
      </w:tr>
      <w:tr w:rsidR="00C6222B" w:rsidRPr="00637F8F" w14:paraId="00D47E53" w14:textId="77777777" w:rsidTr="00794518">
        <w:trPr>
          <w:trHeight w:val="447"/>
        </w:trPr>
        <w:tc>
          <w:tcPr>
            <w:tcW w:w="2694" w:type="dxa"/>
            <w:shd w:val="clear" w:color="auto" w:fill="auto"/>
            <w:vAlign w:val="center"/>
          </w:tcPr>
          <w:p w14:paraId="5AA501B4" w14:textId="77777777" w:rsidR="00C6222B" w:rsidRPr="00637F8F" w:rsidRDefault="00C6222B" w:rsidP="007072B7">
            <w:pPr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DBP, mmHg</w:t>
            </w:r>
          </w:p>
        </w:tc>
        <w:tc>
          <w:tcPr>
            <w:tcW w:w="2622" w:type="dxa"/>
            <w:vAlign w:val="center"/>
          </w:tcPr>
          <w:p w14:paraId="073F3F98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80.83±10.57</w:t>
            </w:r>
          </w:p>
        </w:tc>
        <w:tc>
          <w:tcPr>
            <w:tcW w:w="2622" w:type="dxa"/>
            <w:vAlign w:val="center"/>
          </w:tcPr>
          <w:p w14:paraId="20775E99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79.71±9.88</w:t>
            </w:r>
          </w:p>
        </w:tc>
        <w:tc>
          <w:tcPr>
            <w:tcW w:w="1134" w:type="dxa"/>
            <w:vAlign w:val="center"/>
          </w:tcPr>
          <w:p w14:paraId="1E74C5C9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532</w:t>
            </w:r>
          </w:p>
        </w:tc>
      </w:tr>
      <w:tr w:rsidR="00C6222B" w:rsidRPr="00637F8F" w14:paraId="7E030322" w14:textId="77777777" w:rsidTr="00794518">
        <w:trPr>
          <w:trHeight w:val="447"/>
        </w:trPr>
        <w:tc>
          <w:tcPr>
            <w:tcW w:w="2694" w:type="dxa"/>
            <w:shd w:val="clear" w:color="auto" w:fill="auto"/>
            <w:vAlign w:val="center"/>
          </w:tcPr>
          <w:p w14:paraId="72FEE282" w14:textId="77777777" w:rsidR="00C6222B" w:rsidRPr="00637F8F" w:rsidRDefault="00C6222B" w:rsidP="007072B7">
            <w:pPr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cBMI, kg/m</w:t>
            </w:r>
            <w:r w:rsidRPr="00637F8F">
              <w:rPr>
                <w:rFonts w:ascii="Times New Roman" w:eastAsia="Batang" w:hAnsi="Times New Roman"/>
                <w:color w:val="000000" w:themeColor="text1"/>
                <w:szCs w:val="20"/>
                <w:vertAlign w:val="superscript"/>
              </w:rPr>
              <w:t>2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37448373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23.73±4.21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5A739949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24.41±4.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CC5C70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355</w:t>
            </w:r>
          </w:p>
        </w:tc>
      </w:tr>
      <w:tr w:rsidR="00C6222B" w:rsidRPr="00637F8F" w14:paraId="757E729C" w14:textId="77777777" w:rsidTr="00794518">
        <w:trPr>
          <w:trHeight w:val="447"/>
        </w:trPr>
        <w:tc>
          <w:tcPr>
            <w:tcW w:w="2694" w:type="dxa"/>
            <w:shd w:val="clear" w:color="auto" w:fill="auto"/>
            <w:vAlign w:val="center"/>
          </w:tcPr>
          <w:p w14:paraId="549C365F" w14:textId="77777777" w:rsidR="00C6222B" w:rsidRPr="00637F8F" w:rsidRDefault="00C6222B" w:rsidP="007072B7">
            <w:pPr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LAD, cm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07DEC0A5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4.46±0.43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07911D29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4.79±0.4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186F9B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&lt;0.001</w:t>
            </w:r>
          </w:p>
        </w:tc>
      </w:tr>
      <w:tr w:rsidR="00C6222B" w:rsidRPr="00637F8F" w14:paraId="015FA814" w14:textId="77777777" w:rsidTr="00794518">
        <w:trPr>
          <w:trHeight w:val="447"/>
        </w:trPr>
        <w:tc>
          <w:tcPr>
            <w:tcW w:w="2694" w:type="dxa"/>
            <w:shd w:val="clear" w:color="auto" w:fill="auto"/>
            <w:vAlign w:val="center"/>
          </w:tcPr>
          <w:p w14:paraId="0EFFBAB1" w14:textId="77777777" w:rsidR="00C6222B" w:rsidRPr="00637F8F" w:rsidRDefault="00C6222B" w:rsidP="007072B7">
            <w:pPr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LAVI, mL/m</w:t>
            </w:r>
            <w:r w:rsidRPr="00637F8F">
              <w:rPr>
                <w:rFonts w:ascii="Times New Roman" w:eastAsia="Batang" w:hAnsi="Times New Roman"/>
                <w:color w:val="000000" w:themeColor="text1"/>
                <w:szCs w:val="20"/>
                <w:vertAlign w:val="superscript"/>
              </w:rPr>
              <w:t>2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03A9E10F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33.86±7.68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272BBE3D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40.46±10.9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2DF011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&lt;0.001</w:t>
            </w:r>
          </w:p>
        </w:tc>
      </w:tr>
      <w:tr w:rsidR="00C6222B" w:rsidRPr="00637F8F" w14:paraId="60170C81" w14:textId="77777777" w:rsidTr="00794518">
        <w:trPr>
          <w:trHeight w:val="447"/>
        </w:trPr>
        <w:tc>
          <w:tcPr>
            <w:tcW w:w="2694" w:type="dxa"/>
            <w:shd w:val="clear" w:color="auto" w:fill="auto"/>
            <w:vAlign w:val="center"/>
          </w:tcPr>
          <w:p w14:paraId="4DBFA9F5" w14:textId="77777777" w:rsidR="00C6222B" w:rsidRPr="00637F8F" w:rsidRDefault="00C6222B" w:rsidP="007072B7">
            <w:pPr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E/e´ ratio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4CE7F9AA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12.25±2.38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7A61D601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19.89±4.7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5BF01B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&lt;0.001</w:t>
            </w:r>
          </w:p>
        </w:tc>
      </w:tr>
      <w:tr w:rsidR="00C6222B" w:rsidRPr="00637F8F" w14:paraId="10FF6EFE" w14:textId="77777777" w:rsidTr="00794518">
        <w:trPr>
          <w:trHeight w:val="447"/>
        </w:trPr>
        <w:tc>
          <w:tcPr>
            <w:tcW w:w="2694" w:type="dxa"/>
            <w:vAlign w:val="center"/>
          </w:tcPr>
          <w:p w14:paraId="6F47A2C0" w14:textId="77777777" w:rsidR="00C6222B" w:rsidRPr="00637F8F" w:rsidRDefault="00C6222B" w:rsidP="007072B7">
            <w:pPr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LVEDD, cm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2A3BA38D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5.29±0.59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4CFE1F2E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5.43±0.47</w:t>
            </w:r>
          </w:p>
        </w:tc>
        <w:tc>
          <w:tcPr>
            <w:tcW w:w="1134" w:type="dxa"/>
            <w:vAlign w:val="center"/>
          </w:tcPr>
          <w:p w14:paraId="4BFF0213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124</w:t>
            </w:r>
          </w:p>
        </w:tc>
      </w:tr>
      <w:tr w:rsidR="00C6222B" w:rsidRPr="00637F8F" w14:paraId="50CF0018" w14:textId="77777777" w:rsidTr="00794518">
        <w:trPr>
          <w:trHeight w:val="447"/>
        </w:trPr>
        <w:tc>
          <w:tcPr>
            <w:tcW w:w="2694" w:type="dxa"/>
            <w:vAlign w:val="center"/>
          </w:tcPr>
          <w:p w14:paraId="3251C2D1" w14:textId="77777777" w:rsidR="00C6222B" w:rsidRPr="00637F8F" w:rsidRDefault="00C6222B" w:rsidP="007072B7">
            <w:pPr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LVEDV, m</w:t>
            </w:r>
            <w:r>
              <w:rPr>
                <w:rFonts w:ascii="Times New Roman" w:eastAsia="Batang" w:hAnsi="Times New Roman"/>
                <w:color w:val="000000" w:themeColor="text1"/>
                <w:szCs w:val="20"/>
              </w:rPr>
              <w:t>L</w:t>
            </w:r>
          </w:p>
        </w:tc>
        <w:tc>
          <w:tcPr>
            <w:tcW w:w="2622" w:type="dxa"/>
            <w:vAlign w:val="center"/>
          </w:tcPr>
          <w:p w14:paraId="05AB9CC7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138.95±32.75</w:t>
            </w:r>
          </w:p>
        </w:tc>
        <w:tc>
          <w:tcPr>
            <w:tcW w:w="2622" w:type="dxa"/>
            <w:vAlign w:val="center"/>
          </w:tcPr>
          <w:p w14:paraId="23AA3165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143.30±33.40</w:t>
            </w:r>
          </w:p>
        </w:tc>
        <w:tc>
          <w:tcPr>
            <w:tcW w:w="1134" w:type="dxa"/>
            <w:vAlign w:val="center"/>
          </w:tcPr>
          <w:p w14:paraId="5335C4E2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448</w:t>
            </w:r>
          </w:p>
        </w:tc>
      </w:tr>
      <w:tr w:rsidR="00C6222B" w:rsidRPr="00637F8F" w14:paraId="4473ACF3" w14:textId="77777777" w:rsidTr="00794518">
        <w:trPr>
          <w:trHeight w:val="447"/>
        </w:trPr>
        <w:tc>
          <w:tcPr>
            <w:tcW w:w="2694" w:type="dxa"/>
            <w:vAlign w:val="center"/>
          </w:tcPr>
          <w:p w14:paraId="30438B6F" w14:textId="77777777" w:rsidR="00C6222B" w:rsidRPr="00637F8F" w:rsidRDefault="00C6222B" w:rsidP="007072B7">
            <w:pPr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LVMI, g/m</w:t>
            </w:r>
            <w:r w:rsidRPr="00637F8F">
              <w:rPr>
                <w:rFonts w:ascii="Times New Roman" w:eastAsia="Batang" w:hAnsi="Times New Roman"/>
                <w:color w:val="000000" w:themeColor="text1"/>
                <w:szCs w:val="20"/>
                <w:vertAlign w:val="superscript"/>
              </w:rPr>
              <w:t>2</w:t>
            </w:r>
          </w:p>
        </w:tc>
        <w:tc>
          <w:tcPr>
            <w:tcW w:w="2622" w:type="dxa"/>
            <w:vAlign w:val="center"/>
          </w:tcPr>
          <w:p w14:paraId="2A48FEB0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108.14±24.25</w:t>
            </w:r>
          </w:p>
        </w:tc>
        <w:tc>
          <w:tcPr>
            <w:tcW w:w="2622" w:type="dxa"/>
            <w:vAlign w:val="center"/>
          </w:tcPr>
          <w:p w14:paraId="4D5F65DA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119.11±21.46</w:t>
            </w:r>
          </w:p>
        </w:tc>
        <w:tc>
          <w:tcPr>
            <w:tcW w:w="1134" w:type="dxa"/>
            <w:vAlign w:val="center"/>
          </w:tcPr>
          <w:p w14:paraId="5FD333B6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006</w:t>
            </w:r>
          </w:p>
        </w:tc>
      </w:tr>
      <w:tr w:rsidR="00C6222B" w:rsidRPr="00637F8F" w14:paraId="7A845A55" w14:textId="77777777" w:rsidTr="00794518">
        <w:trPr>
          <w:trHeight w:val="447"/>
        </w:trPr>
        <w:tc>
          <w:tcPr>
            <w:tcW w:w="2694" w:type="dxa"/>
            <w:shd w:val="clear" w:color="auto" w:fill="auto"/>
            <w:vAlign w:val="center"/>
          </w:tcPr>
          <w:p w14:paraId="24BECC55" w14:textId="77777777" w:rsidR="00C6222B" w:rsidRPr="00637F8F" w:rsidRDefault="00C6222B" w:rsidP="007072B7">
            <w:pPr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 xml:space="preserve">RWT 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46B19B7D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36±0.06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26A6F69C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36±0.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4F7D3C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945</w:t>
            </w:r>
          </w:p>
        </w:tc>
      </w:tr>
      <w:tr w:rsidR="00C6222B" w:rsidRPr="00637F8F" w14:paraId="4C9F23C2" w14:textId="77777777" w:rsidTr="00794518">
        <w:trPr>
          <w:trHeight w:val="447"/>
        </w:trPr>
        <w:tc>
          <w:tcPr>
            <w:tcW w:w="2694" w:type="dxa"/>
            <w:shd w:val="clear" w:color="auto" w:fill="auto"/>
            <w:vAlign w:val="center"/>
          </w:tcPr>
          <w:p w14:paraId="428A72AE" w14:textId="77777777" w:rsidR="00C6222B" w:rsidRPr="00637F8F" w:rsidRDefault="00C6222B" w:rsidP="007072B7">
            <w:pPr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LVEF, %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545E442B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63.48±5.46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3F69FFFC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63.17±5.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8E42A2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739</w:t>
            </w:r>
          </w:p>
        </w:tc>
      </w:tr>
      <w:tr w:rsidR="00C6222B" w:rsidRPr="00637F8F" w14:paraId="59B572B7" w14:textId="77777777" w:rsidTr="00794518">
        <w:trPr>
          <w:trHeight w:val="447"/>
        </w:trPr>
        <w:tc>
          <w:tcPr>
            <w:tcW w:w="2694" w:type="dxa"/>
            <w:shd w:val="clear" w:color="auto" w:fill="auto"/>
            <w:vAlign w:val="center"/>
          </w:tcPr>
          <w:p w14:paraId="102B9A54" w14:textId="77777777" w:rsidR="00C6222B" w:rsidRPr="00637F8F" w:rsidRDefault="00C6222B" w:rsidP="007072B7">
            <w:pPr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NT-proBNP, pg/mL*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73CC3B9D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1,815</w:t>
            </w:r>
          </w:p>
          <w:p w14:paraId="7D17F197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(455 ~ 6,932)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1A9C1BEE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3,813</w:t>
            </w:r>
          </w:p>
          <w:p w14:paraId="71E8267D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(1,055 ~ 11,01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198FFB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  <w:highlight w:val="yellow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003</w:t>
            </w:r>
          </w:p>
        </w:tc>
      </w:tr>
      <w:tr w:rsidR="00C6222B" w:rsidRPr="00637F8F" w14:paraId="0F36AD14" w14:textId="77777777" w:rsidTr="00794518">
        <w:trPr>
          <w:trHeight w:val="447"/>
        </w:trPr>
        <w:tc>
          <w:tcPr>
            <w:tcW w:w="2694" w:type="dxa"/>
            <w:shd w:val="clear" w:color="auto" w:fill="auto"/>
            <w:vAlign w:val="center"/>
          </w:tcPr>
          <w:p w14:paraId="20FEAAED" w14:textId="77777777" w:rsidR="00C6222B" w:rsidRPr="00637F8F" w:rsidRDefault="00C6222B" w:rsidP="007072B7">
            <w:pPr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hs-CRP, mg/dL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64F014C5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1.32±2.81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6959BF20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1.37±3.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062E9B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921</w:t>
            </w:r>
          </w:p>
        </w:tc>
      </w:tr>
      <w:tr w:rsidR="00C6222B" w:rsidRPr="00637F8F" w14:paraId="005F9A7D" w14:textId="77777777" w:rsidTr="00794518">
        <w:trPr>
          <w:trHeight w:val="447"/>
        </w:trPr>
        <w:tc>
          <w:tcPr>
            <w:tcW w:w="2694" w:type="dxa"/>
            <w:shd w:val="clear" w:color="auto" w:fill="auto"/>
            <w:vAlign w:val="center"/>
          </w:tcPr>
          <w:p w14:paraId="3F9A97A8" w14:textId="77777777" w:rsidR="00C6222B" w:rsidRPr="00637F8F" w:rsidRDefault="00C6222B" w:rsidP="007072B7">
            <w:pPr>
              <w:spacing w:line="256" w:lineRule="auto"/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iPTH, pg/mL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28B8D522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254.06±128.02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55D54FAB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292.20±177.6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5E368C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160</w:t>
            </w:r>
          </w:p>
        </w:tc>
      </w:tr>
      <w:tr w:rsidR="00C6222B" w:rsidRPr="00637F8F" w14:paraId="24CC79C9" w14:textId="77777777" w:rsidTr="00794518">
        <w:trPr>
          <w:trHeight w:val="447"/>
        </w:trPr>
        <w:tc>
          <w:tcPr>
            <w:tcW w:w="2694" w:type="dxa"/>
            <w:shd w:val="clear" w:color="auto" w:fill="auto"/>
            <w:vAlign w:val="center"/>
          </w:tcPr>
          <w:p w14:paraId="6EB66A2D" w14:textId="77777777" w:rsidR="00C6222B" w:rsidRPr="00637F8F" w:rsidRDefault="00C6222B" w:rsidP="007072B7">
            <w:pPr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 w:hint="eastAsia"/>
                <w:color w:val="000000" w:themeColor="text1"/>
                <w:szCs w:val="20"/>
              </w:rPr>
              <w:t>HbA1C</w:t>
            </w: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, %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6714261A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strike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6.93±1.69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0B068EF0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strike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7.01±1.6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A63859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 w:hint="eastAsia"/>
                <w:color w:val="000000" w:themeColor="text1"/>
                <w:szCs w:val="20"/>
              </w:rPr>
              <w:t>0.810</w:t>
            </w:r>
          </w:p>
        </w:tc>
      </w:tr>
      <w:tr w:rsidR="00C6222B" w:rsidRPr="00637F8F" w14:paraId="0FEC27B5" w14:textId="77777777" w:rsidTr="00794518">
        <w:trPr>
          <w:trHeight w:val="447"/>
        </w:trPr>
        <w:tc>
          <w:tcPr>
            <w:tcW w:w="2694" w:type="dxa"/>
            <w:shd w:val="clear" w:color="auto" w:fill="auto"/>
            <w:vAlign w:val="center"/>
          </w:tcPr>
          <w:p w14:paraId="5368EA7C" w14:textId="77777777" w:rsidR="00C6222B" w:rsidRPr="00637F8F" w:rsidRDefault="00C6222B" w:rsidP="007072B7">
            <w:pPr>
              <w:jc w:val="left"/>
              <w:rPr>
                <w:rFonts w:ascii="Times New Roman" w:eastAsia="Batang" w:hAnsi="Times New Roman"/>
                <w:strike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Hemoglobin, g/dL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7AF88869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strike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9.25±1.34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2B961D88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strike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8.99±1.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F7A7C6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strike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221</w:t>
            </w:r>
          </w:p>
        </w:tc>
      </w:tr>
      <w:tr w:rsidR="00C6222B" w:rsidRPr="00637F8F" w14:paraId="016627B5" w14:textId="77777777" w:rsidTr="00794518">
        <w:trPr>
          <w:trHeight w:val="447"/>
        </w:trPr>
        <w:tc>
          <w:tcPr>
            <w:tcW w:w="2694" w:type="dxa"/>
            <w:vAlign w:val="center"/>
          </w:tcPr>
          <w:p w14:paraId="71BBF6E2" w14:textId="77777777" w:rsidR="00C6222B" w:rsidRPr="00637F8F" w:rsidRDefault="00C6222B" w:rsidP="007072B7">
            <w:pPr>
              <w:jc w:val="left"/>
              <w:rPr>
                <w:rFonts w:ascii="Times New Roman" w:eastAsia="Batang" w:hAnsi="Times New Roman"/>
                <w:strike/>
                <w:color w:val="000000" w:themeColor="text1"/>
                <w:szCs w:val="20"/>
                <w:vertAlign w:val="superscript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Total protein, g/dL</w:t>
            </w:r>
          </w:p>
        </w:tc>
        <w:tc>
          <w:tcPr>
            <w:tcW w:w="2622" w:type="dxa"/>
            <w:vAlign w:val="center"/>
          </w:tcPr>
          <w:p w14:paraId="52FB3BC7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strike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6.11±0.81</w:t>
            </w:r>
          </w:p>
        </w:tc>
        <w:tc>
          <w:tcPr>
            <w:tcW w:w="2622" w:type="dxa"/>
            <w:vAlign w:val="center"/>
          </w:tcPr>
          <w:p w14:paraId="0B312EEB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strike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6.08±0.81</w:t>
            </w:r>
          </w:p>
        </w:tc>
        <w:tc>
          <w:tcPr>
            <w:tcW w:w="1134" w:type="dxa"/>
            <w:vAlign w:val="center"/>
          </w:tcPr>
          <w:p w14:paraId="78E196E1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strike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836</w:t>
            </w:r>
          </w:p>
        </w:tc>
      </w:tr>
      <w:tr w:rsidR="00C6222B" w:rsidRPr="00637F8F" w14:paraId="46376526" w14:textId="77777777" w:rsidTr="00794518">
        <w:trPr>
          <w:trHeight w:val="447"/>
        </w:trPr>
        <w:tc>
          <w:tcPr>
            <w:tcW w:w="2694" w:type="dxa"/>
            <w:shd w:val="clear" w:color="auto" w:fill="auto"/>
            <w:vAlign w:val="center"/>
          </w:tcPr>
          <w:p w14:paraId="470E08DF" w14:textId="77777777" w:rsidR="00C6222B" w:rsidRPr="00637F8F" w:rsidRDefault="00C6222B" w:rsidP="007072B7">
            <w:pPr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Albumin, g/dL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00771CBF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3.43±0.58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74968022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3.38±0.5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BE93C2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598</w:t>
            </w:r>
          </w:p>
        </w:tc>
      </w:tr>
      <w:tr w:rsidR="00C6222B" w:rsidRPr="00637F8F" w14:paraId="00E3C6CE" w14:textId="77777777" w:rsidTr="00794518">
        <w:trPr>
          <w:trHeight w:val="447"/>
        </w:trPr>
        <w:tc>
          <w:tcPr>
            <w:tcW w:w="2694" w:type="dxa"/>
            <w:shd w:val="clear" w:color="auto" w:fill="auto"/>
            <w:vAlign w:val="center"/>
          </w:tcPr>
          <w:p w14:paraId="56303D51" w14:textId="77777777" w:rsidR="00C6222B" w:rsidRPr="00637F8F" w:rsidRDefault="00C6222B" w:rsidP="007072B7">
            <w:pPr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Total cholesterol, mg/dL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13AD3674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145.73±41.09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770EB470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148.53±42.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2D24A7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699</w:t>
            </w:r>
          </w:p>
        </w:tc>
      </w:tr>
      <w:tr w:rsidR="00C6222B" w:rsidRPr="00637F8F" w14:paraId="2EBAA5B3" w14:textId="77777777" w:rsidTr="00794518">
        <w:trPr>
          <w:trHeight w:val="447"/>
        </w:trPr>
        <w:tc>
          <w:tcPr>
            <w:tcW w:w="2694" w:type="dxa"/>
            <w:vAlign w:val="center"/>
          </w:tcPr>
          <w:p w14:paraId="3D4E7FCA" w14:textId="77777777" w:rsidR="00C6222B" w:rsidRPr="00637F8F" w:rsidRDefault="00C6222B" w:rsidP="007072B7">
            <w:pPr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HDL-C</w:t>
            </w:r>
            <w:r w:rsidRPr="00637F8F">
              <w:rPr>
                <w:rFonts w:ascii="Times New Roman" w:hAnsi="Times New Roman"/>
                <w:color w:val="000000" w:themeColor="text1"/>
                <w:szCs w:val="20"/>
              </w:rPr>
              <w:t>, mg/dL</w:t>
            </w: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07892FA5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39.19±13.21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34F581EB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37.94±12.6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85D7F5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581</w:t>
            </w:r>
          </w:p>
        </w:tc>
      </w:tr>
      <w:tr w:rsidR="00C6222B" w:rsidRPr="00637F8F" w14:paraId="2A73FD63" w14:textId="77777777" w:rsidTr="00794518">
        <w:trPr>
          <w:trHeight w:val="447"/>
        </w:trPr>
        <w:tc>
          <w:tcPr>
            <w:tcW w:w="2694" w:type="dxa"/>
            <w:vAlign w:val="center"/>
          </w:tcPr>
          <w:p w14:paraId="497399BF" w14:textId="77777777" w:rsidR="00C6222B" w:rsidRPr="00637F8F" w:rsidRDefault="00C6222B" w:rsidP="007072B7">
            <w:pPr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LDL-C</w:t>
            </w:r>
            <w:r w:rsidRPr="00637F8F">
              <w:rPr>
                <w:rFonts w:ascii="Times New Roman" w:hAnsi="Times New Roman"/>
                <w:color w:val="000000" w:themeColor="text1"/>
                <w:szCs w:val="20"/>
              </w:rPr>
              <w:t>, mg/dL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72DE066E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80.38±35.94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4AA9A631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84.00±36.6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5985EE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569</w:t>
            </w:r>
          </w:p>
        </w:tc>
      </w:tr>
      <w:tr w:rsidR="00C6222B" w:rsidRPr="00637F8F" w14:paraId="1048CC64" w14:textId="77777777" w:rsidTr="00794518">
        <w:trPr>
          <w:trHeight w:val="447"/>
        </w:trPr>
        <w:tc>
          <w:tcPr>
            <w:tcW w:w="2694" w:type="dxa"/>
            <w:vAlign w:val="center"/>
          </w:tcPr>
          <w:p w14:paraId="3ECC9775" w14:textId="77777777" w:rsidR="00C6222B" w:rsidRPr="00637F8F" w:rsidRDefault="00C6222B" w:rsidP="007072B7">
            <w:pPr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Triglyceride, mg/dL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49DB2AD6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135.95±62.09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78072A95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132.06±48.8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F983F9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686</w:t>
            </w:r>
          </w:p>
        </w:tc>
      </w:tr>
      <w:tr w:rsidR="00C6222B" w:rsidRPr="00637F8F" w14:paraId="67716684" w14:textId="77777777" w:rsidTr="00794518">
        <w:trPr>
          <w:trHeight w:val="447"/>
        </w:trPr>
        <w:tc>
          <w:tcPr>
            <w:tcW w:w="2694" w:type="dxa"/>
            <w:shd w:val="clear" w:color="auto" w:fill="auto"/>
            <w:vAlign w:val="center"/>
          </w:tcPr>
          <w:p w14:paraId="53D5BF24" w14:textId="77777777" w:rsidR="00C6222B" w:rsidRPr="00637F8F" w:rsidRDefault="00C6222B" w:rsidP="007072B7">
            <w:pPr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Calcium, mg/dL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4A12A55D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7.83±0.97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485EC018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7.76±0.9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FC345A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665</w:t>
            </w:r>
          </w:p>
        </w:tc>
      </w:tr>
      <w:tr w:rsidR="00C6222B" w:rsidRPr="00637F8F" w14:paraId="6A06DAA7" w14:textId="77777777" w:rsidTr="00794518">
        <w:trPr>
          <w:trHeight w:val="447"/>
        </w:trPr>
        <w:tc>
          <w:tcPr>
            <w:tcW w:w="2694" w:type="dxa"/>
            <w:shd w:val="clear" w:color="auto" w:fill="auto"/>
            <w:vAlign w:val="center"/>
          </w:tcPr>
          <w:p w14:paraId="0476BFAE" w14:textId="77777777" w:rsidR="00C6222B" w:rsidRPr="00637F8F" w:rsidRDefault="00C6222B" w:rsidP="007072B7">
            <w:pPr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Phosphate, mg/dL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5AA43500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5.80±1.64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68922314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5.97±1.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58AD8D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499</w:t>
            </w:r>
          </w:p>
        </w:tc>
      </w:tr>
      <w:tr w:rsidR="00C6222B" w:rsidRPr="00637F8F" w14:paraId="1F710796" w14:textId="77777777" w:rsidTr="00794518">
        <w:trPr>
          <w:trHeight w:val="447"/>
        </w:trPr>
        <w:tc>
          <w:tcPr>
            <w:tcW w:w="2694" w:type="dxa"/>
            <w:vAlign w:val="center"/>
          </w:tcPr>
          <w:p w14:paraId="23FF301B" w14:textId="77777777" w:rsidR="00C6222B" w:rsidRPr="00637F8F" w:rsidRDefault="00C6222B" w:rsidP="007072B7">
            <w:pPr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eGFR, mL/min/1.73 m</w:t>
            </w:r>
            <w:r w:rsidRPr="00637F8F">
              <w:rPr>
                <w:rFonts w:ascii="Times New Roman" w:eastAsia="Batang" w:hAnsi="Times New Roman"/>
                <w:color w:val="000000" w:themeColor="text1"/>
                <w:szCs w:val="20"/>
                <w:vertAlign w:val="superscript"/>
              </w:rPr>
              <w:t>2</w:t>
            </w:r>
          </w:p>
        </w:tc>
        <w:tc>
          <w:tcPr>
            <w:tcW w:w="2622" w:type="dxa"/>
            <w:vAlign w:val="center"/>
          </w:tcPr>
          <w:p w14:paraId="0FE543D1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7.55±2.53</w:t>
            </w:r>
          </w:p>
        </w:tc>
        <w:tc>
          <w:tcPr>
            <w:tcW w:w="2622" w:type="dxa"/>
            <w:vAlign w:val="center"/>
          </w:tcPr>
          <w:p w14:paraId="696771C1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6.70±2.18</w:t>
            </w:r>
          </w:p>
        </w:tc>
        <w:tc>
          <w:tcPr>
            <w:tcW w:w="1134" w:type="dxa"/>
            <w:vAlign w:val="center"/>
          </w:tcPr>
          <w:p w14:paraId="4083E83B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038</w:t>
            </w:r>
          </w:p>
        </w:tc>
      </w:tr>
      <w:tr w:rsidR="00C6222B" w:rsidRPr="00637F8F" w14:paraId="27E20DF1" w14:textId="77777777" w:rsidTr="00794518">
        <w:trPr>
          <w:trHeight w:val="447"/>
        </w:trPr>
        <w:tc>
          <w:tcPr>
            <w:tcW w:w="2694" w:type="dxa"/>
            <w:shd w:val="clear" w:color="auto" w:fill="auto"/>
            <w:vAlign w:val="center"/>
          </w:tcPr>
          <w:p w14:paraId="4E3CCB66" w14:textId="77777777" w:rsidR="00C6222B" w:rsidRPr="00637F8F" w:rsidRDefault="00C6222B" w:rsidP="007072B7">
            <w:pPr>
              <w:spacing w:line="256" w:lineRule="auto"/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OH, liter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0D53F3F4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2.98±2.83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68C2A0B2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4.08±3.53</w:t>
            </w:r>
          </w:p>
        </w:tc>
        <w:tc>
          <w:tcPr>
            <w:tcW w:w="1134" w:type="dxa"/>
            <w:vAlign w:val="center"/>
          </w:tcPr>
          <w:p w14:paraId="0D9BAA54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053</w:t>
            </w:r>
          </w:p>
        </w:tc>
      </w:tr>
      <w:tr w:rsidR="00C6222B" w:rsidRPr="00637F8F" w14:paraId="497662B8" w14:textId="77777777" w:rsidTr="00794518">
        <w:trPr>
          <w:trHeight w:val="447"/>
        </w:trPr>
        <w:tc>
          <w:tcPr>
            <w:tcW w:w="2694" w:type="dxa"/>
            <w:shd w:val="clear" w:color="auto" w:fill="auto"/>
            <w:vAlign w:val="center"/>
          </w:tcPr>
          <w:p w14:paraId="263D9D96" w14:textId="77777777" w:rsidR="00C6222B" w:rsidRPr="00637F8F" w:rsidRDefault="00C6222B" w:rsidP="007072B7">
            <w:pPr>
              <w:spacing w:line="256" w:lineRule="auto"/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lastRenderedPageBreak/>
              <w:t>OH/ECW, %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24D33E76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15.50±12.64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57100CD5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20.94±14.57</w:t>
            </w:r>
          </w:p>
        </w:tc>
        <w:tc>
          <w:tcPr>
            <w:tcW w:w="1134" w:type="dxa"/>
            <w:vAlign w:val="center"/>
          </w:tcPr>
          <w:p w14:paraId="1DC92AA9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025</w:t>
            </w:r>
          </w:p>
        </w:tc>
      </w:tr>
      <w:tr w:rsidR="00C6222B" w:rsidRPr="00637F8F" w14:paraId="75C35A2C" w14:textId="77777777" w:rsidTr="00794518">
        <w:trPr>
          <w:trHeight w:val="447"/>
        </w:trPr>
        <w:tc>
          <w:tcPr>
            <w:tcW w:w="2694" w:type="dxa"/>
            <w:vAlign w:val="center"/>
          </w:tcPr>
          <w:p w14:paraId="5DB61811" w14:textId="77777777" w:rsidR="00C6222B" w:rsidRPr="00637F8F" w:rsidRDefault="00C6222B" w:rsidP="007072B7">
            <w:pPr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ECW/TBW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2DC61B3E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50±0.04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240FF5E9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52±0.04</w:t>
            </w:r>
          </w:p>
        </w:tc>
        <w:tc>
          <w:tcPr>
            <w:tcW w:w="1134" w:type="dxa"/>
            <w:vAlign w:val="center"/>
          </w:tcPr>
          <w:p w14:paraId="1359C410" w14:textId="77777777" w:rsidR="00C6222B" w:rsidRPr="00637F8F" w:rsidRDefault="00C6222B" w:rsidP="007072B7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001</w:t>
            </w:r>
          </w:p>
        </w:tc>
      </w:tr>
    </w:tbl>
    <w:p w14:paraId="62674B4F" w14:textId="77777777" w:rsidR="00C6222B" w:rsidRPr="00637F8F" w:rsidRDefault="00C6222B" w:rsidP="00C6222B">
      <w:pPr>
        <w:widowControl/>
        <w:wordWrap/>
        <w:autoSpaceDE/>
        <w:autoSpaceDN/>
        <w:snapToGrid w:val="0"/>
        <w:rPr>
          <w:rFonts w:ascii="Times New Roman" w:eastAsia="Batang" w:hAnsi="Times New Roman"/>
          <w:color w:val="000000" w:themeColor="text1"/>
          <w:szCs w:val="20"/>
        </w:rPr>
      </w:pPr>
      <w:r w:rsidRPr="00637F8F">
        <w:rPr>
          <w:rFonts w:ascii="Times New Roman" w:eastAsia="Batang" w:hAnsi="Times New Roman"/>
          <w:color w:val="000000" w:themeColor="text1"/>
          <w:szCs w:val="20"/>
        </w:rPr>
        <w:t xml:space="preserve">* Mann-Whitney </w:t>
      </w:r>
      <w:r w:rsidRPr="00637F8F">
        <w:rPr>
          <w:rFonts w:ascii="Times New Roman" w:eastAsia="Batang" w:hAnsi="Times New Roman"/>
          <w:i/>
          <w:color w:val="000000" w:themeColor="text1"/>
          <w:szCs w:val="20"/>
        </w:rPr>
        <w:t>U</w:t>
      </w:r>
      <w:r w:rsidRPr="00637F8F">
        <w:rPr>
          <w:rFonts w:ascii="Times New Roman" w:eastAsia="Batang" w:hAnsi="Times New Roman"/>
          <w:color w:val="000000" w:themeColor="text1"/>
          <w:szCs w:val="20"/>
        </w:rPr>
        <w:t xml:space="preserve"> test; </w:t>
      </w:r>
      <w:r w:rsidR="00CE1F69">
        <w:rPr>
          <w:rFonts w:ascii="Times New Roman" w:eastAsia="Batang" w:hAnsi="Times New Roman"/>
          <w:color w:val="000000" w:themeColor="text1"/>
          <w:szCs w:val="20"/>
        </w:rPr>
        <w:t>m</w:t>
      </w:r>
      <w:r w:rsidRPr="00637F8F">
        <w:rPr>
          <w:rFonts w:ascii="Times New Roman" w:eastAsia="Batang" w:hAnsi="Times New Roman"/>
          <w:color w:val="000000" w:themeColor="text1"/>
          <w:szCs w:val="20"/>
        </w:rPr>
        <w:t>edian (</w:t>
      </w:r>
      <w:r w:rsidRPr="00637F8F">
        <w:rPr>
          <w:rFonts w:ascii="Times New Roman" w:eastAsia="Batang" w:hAnsi="Times New Roman" w:hint="eastAsia"/>
          <w:color w:val="000000" w:themeColor="text1"/>
          <w:szCs w:val="20"/>
        </w:rPr>
        <w:t>i</w:t>
      </w:r>
      <w:r w:rsidRPr="00637F8F">
        <w:rPr>
          <w:rFonts w:ascii="Times New Roman" w:eastAsia="Batang" w:hAnsi="Times New Roman"/>
          <w:color w:val="000000" w:themeColor="text1"/>
          <w:szCs w:val="20"/>
        </w:rPr>
        <w:t>nterquartile range)</w:t>
      </w:r>
    </w:p>
    <w:p w14:paraId="2FC10352" w14:textId="77777777" w:rsidR="00C6222B" w:rsidRPr="00637F8F" w:rsidRDefault="00C6222B" w:rsidP="00C6222B">
      <w:pPr>
        <w:widowControl/>
        <w:tabs>
          <w:tab w:val="left" w:pos="2410"/>
        </w:tabs>
        <w:wordWrap/>
        <w:autoSpaceDE/>
        <w:autoSpaceDN/>
        <w:snapToGrid w:val="0"/>
        <w:rPr>
          <w:rFonts w:ascii="Times New Roman" w:eastAsia="Batang" w:hAnsi="Times New Roman"/>
          <w:color w:val="000000" w:themeColor="text1"/>
        </w:rPr>
      </w:pPr>
      <w:r>
        <w:rPr>
          <w:rFonts w:ascii="Times New Roman" w:eastAsia="Batang" w:hAnsi="Times New Roman"/>
          <w:color w:val="000000" w:themeColor="text1"/>
        </w:rPr>
        <w:t>c</w:t>
      </w:r>
      <w:r w:rsidRPr="00637F8F">
        <w:rPr>
          <w:rFonts w:ascii="Times New Roman" w:eastAsia="Batang" w:hAnsi="Times New Roman"/>
          <w:color w:val="000000" w:themeColor="text1"/>
        </w:rPr>
        <w:t xml:space="preserve">BMI, </w:t>
      </w:r>
      <w:r>
        <w:rPr>
          <w:rFonts w:ascii="Times New Roman" w:eastAsia="Batang" w:hAnsi="Times New Roman"/>
          <w:color w:val="000000" w:themeColor="text1"/>
        </w:rPr>
        <w:t xml:space="preserve">corrected </w:t>
      </w:r>
      <w:r w:rsidRPr="00637F8F">
        <w:rPr>
          <w:rFonts w:ascii="Times New Roman" w:eastAsia="Batang" w:hAnsi="Times New Roman"/>
          <w:color w:val="000000" w:themeColor="text1"/>
        </w:rPr>
        <w:t>body mass index; DBP, diastolic blood pressure; ECW, extracellular water; eGFR, estimated glomerular filtration rate; HDL-C, high-density lipoprotein cholesterol; hs-CRP, high-sensitivity C</w:t>
      </w:r>
      <w:r w:rsidR="00373419">
        <w:rPr>
          <w:rFonts w:ascii="Times New Roman" w:eastAsia="Batang" w:hAnsi="Times New Roman"/>
          <w:color w:val="000000" w:themeColor="text1"/>
        </w:rPr>
        <w:t>-</w:t>
      </w:r>
      <w:r w:rsidRPr="00637F8F">
        <w:rPr>
          <w:rFonts w:ascii="Times New Roman" w:eastAsia="Batang" w:hAnsi="Times New Roman"/>
          <w:color w:val="000000" w:themeColor="text1"/>
        </w:rPr>
        <w:t>reactive protein; iPTH, intact parathyroid hormone; LAD, left atrial dimension; LAVI, left atrial volume index; LDL-C, low-density lipoprotein cholesterol; LVEDD, left ventricular end-diastolic dimension; LVEF, left ventricular ejection fraction; LVEDV, left ventricular end-diastolic volume; LVH, left ventricular hypertrophy; LVMI, left ventricular mass index; NT-proBNP, N-terminal pro</w:t>
      </w:r>
      <w:r w:rsidR="00CE1F69">
        <w:rPr>
          <w:rFonts w:ascii="Times New Roman" w:eastAsia="Batang" w:hAnsi="Times New Roman"/>
          <w:color w:val="000000" w:themeColor="text1"/>
        </w:rPr>
        <w:t xml:space="preserve">hormone of </w:t>
      </w:r>
      <w:r w:rsidRPr="00637F8F">
        <w:rPr>
          <w:rFonts w:ascii="Times New Roman" w:eastAsia="Batang" w:hAnsi="Times New Roman"/>
          <w:color w:val="000000" w:themeColor="text1"/>
        </w:rPr>
        <w:t>B-type natriuretic peptide; OH, overhydration; RWT, relative wall thickness; SBP, systolic blood pressure; TBW, total body water.</w:t>
      </w:r>
    </w:p>
    <w:p w14:paraId="1AA930AA" w14:textId="77777777" w:rsidR="00C6222B" w:rsidRPr="00637F8F" w:rsidRDefault="00C6222B" w:rsidP="00C6222B">
      <w:pPr>
        <w:widowControl/>
        <w:wordWrap/>
        <w:autoSpaceDE/>
        <w:autoSpaceDN/>
        <w:snapToGrid w:val="0"/>
        <w:spacing w:line="480" w:lineRule="auto"/>
        <w:ind w:leftChars="-1" w:left="-2" w:firstLine="2"/>
        <w:jc w:val="left"/>
        <w:rPr>
          <w:rFonts w:ascii="AdvOT77db9845" w:eastAsiaTheme="minorEastAsia" w:hAnsi="AdvOT77db9845" w:cs="AdvOT77db9845"/>
          <w:color w:val="000000" w:themeColor="text1"/>
          <w:kern w:val="0"/>
          <w:szCs w:val="20"/>
        </w:rPr>
      </w:pPr>
    </w:p>
    <w:sectPr w:rsidR="00C6222B" w:rsidRPr="00637F8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62B57F" w14:textId="77777777" w:rsidR="00CE1F69" w:rsidRDefault="00CE1F69" w:rsidP="00CE1F69">
      <w:r>
        <w:separator/>
      </w:r>
    </w:p>
  </w:endnote>
  <w:endnote w:type="continuationSeparator" w:id="0">
    <w:p w14:paraId="5D44D4D7" w14:textId="77777777" w:rsidR="00CE1F69" w:rsidRDefault="00CE1F69" w:rsidP="00CE1F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77db9845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BCB55C" w14:textId="77777777" w:rsidR="00CE1F69" w:rsidRDefault="00CE1F69" w:rsidP="00CE1F69">
      <w:r>
        <w:separator/>
      </w:r>
    </w:p>
  </w:footnote>
  <w:footnote w:type="continuationSeparator" w:id="0">
    <w:p w14:paraId="39567DC7" w14:textId="77777777" w:rsidR="00CE1F69" w:rsidRDefault="00CE1F69" w:rsidP="00CE1F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222B"/>
    <w:rsid w:val="00001DA8"/>
    <w:rsid w:val="00001EB8"/>
    <w:rsid w:val="00002C05"/>
    <w:rsid w:val="000031DB"/>
    <w:rsid w:val="0000376A"/>
    <w:rsid w:val="000055DF"/>
    <w:rsid w:val="000062F1"/>
    <w:rsid w:val="00010FB8"/>
    <w:rsid w:val="00011B62"/>
    <w:rsid w:val="000123EE"/>
    <w:rsid w:val="00014886"/>
    <w:rsid w:val="0001520A"/>
    <w:rsid w:val="00015C2F"/>
    <w:rsid w:val="00017782"/>
    <w:rsid w:val="0002207D"/>
    <w:rsid w:val="0002440D"/>
    <w:rsid w:val="000248BD"/>
    <w:rsid w:val="00025D9C"/>
    <w:rsid w:val="00026DA4"/>
    <w:rsid w:val="000271F6"/>
    <w:rsid w:val="0003015C"/>
    <w:rsid w:val="00034F08"/>
    <w:rsid w:val="00035D3D"/>
    <w:rsid w:val="000364AB"/>
    <w:rsid w:val="00036BA6"/>
    <w:rsid w:val="00040111"/>
    <w:rsid w:val="00040C3F"/>
    <w:rsid w:val="0004191E"/>
    <w:rsid w:val="00042AB0"/>
    <w:rsid w:val="00044B5A"/>
    <w:rsid w:val="00046960"/>
    <w:rsid w:val="00046EA3"/>
    <w:rsid w:val="00050554"/>
    <w:rsid w:val="000512F2"/>
    <w:rsid w:val="000522F2"/>
    <w:rsid w:val="00053233"/>
    <w:rsid w:val="00054A64"/>
    <w:rsid w:val="0005510E"/>
    <w:rsid w:val="00056E56"/>
    <w:rsid w:val="00060EA3"/>
    <w:rsid w:val="000626E9"/>
    <w:rsid w:val="00063BA2"/>
    <w:rsid w:val="00063F35"/>
    <w:rsid w:val="0006693A"/>
    <w:rsid w:val="00066F4E"/>
    <w:rsid w:val="0007218D"/>
    <w:rsid w:val="000722C2"/>
    <w:rsid w:val="000734E0"/>
    <w:rsid w:val="000735B6"/>
    <w:rsid w:val="00073D40"/>
    <w:rsid w:val="000768F7"/>
    <w:rsid w:val="000802EB"/>
    <w:rsid w:val="000806D9"/>
    <w:rsid w:val="0008079F"/>
    <w:rsid w:val="00081AF7"/>
    <w:rsid w:val="00081B67"/>
    <w:rsid w:val="00081FBA"/>
    <w:rsid w:val="00085BD0"/>
    <w:rsid w:val="00087310"/>
    <w:rsid w:val="0009612C"/>
    <w:rsid w:val="000968B5"/>
    <w:rsid w:val="00096E55"/>
    <w:rsid w:val="000A0922"/>
    <w:rsid w:val="000A18EE"/>
    <w:rsid w:val="000A2217"/>
    <w:rsid w:val="000A346B"/>
    <w:rsid w:val="000A4F04"/>
    <w:rsid w:val="000A5B8B"/>
    <w:rsid w:val="000B0581"/>
    <w:rsid w:val="000B1374"/>
    <w:rsid w:val="000B2FB4"/>
    <w:rsid w:val="000B5171"/>
    <w:rsid w:val="000B5F9B"/>
    <w:rsid w:val="000C081E"/>
    <w:rsid w:val="000C2F2D"/>
    <w:rsid w:val="000C477D"/>
    <w:rsid w:val="000C47B0"/>
    <w:rsid w:val="000C5FD4"/>
    <w:rsid w:val="000C6D27"/>
    <w:rsid w:val="000C734B"/>
    <w:rsid w:val="000C7EC8"/>
    <w:rsid w:val="000D1BA0"/>
    <w:rsid w:val="000D2810"/>
    <w:rsid w:val="000D2E74"/>
    <w:rsid w:val="000D5130"/>
    <w:rsid w:val="000D586B"/>
    <w:rsid w:val="000E0C4D"/>
    <w:rsid w:val="000E119B"/>
    <w:rsid w:val="000E2F32"/>
    <w:rsid w:val="000E3695"/>
    <w:rsid w:val="000E4716"/>
    <w:rsid w:val="000E53E0"/>
    <w:rsid w:val="000E5CE3"/>
    <w:rsid w:val="000E7229"/>
    <w:rsid w:val="000E7601"/>
    <w:rsid w:val="000F049D"/>
    <w:rsid w:val="000F09CF"/>
    <w:rsid w:val="000F298A"/>
    <w:rsid w:val="000F449F"/>
    <w:rsid w:val="000F4A22"/>
    <w:rsid w:val="000F68A6"/>
    <w:rsid w:val="000F6B83"/>
    <w:rsid w:val="000F77A1"/>
    <w:rsid w:val="0010005E"/>
    <w:rsid w:val="00100EB9"/>
    <w:rsid w:val="0010142F"/>
    <w:rsid w:val="00102800"/>
    <w:rsid w:val="00105B6C"/>
    <w:rsid w:val="001061F5"/>
    <w:rsid w:val="00107909"/>
    <w:rsid w:val="001117D3"/>
    <w:rsid w:val="00111E6E"/>
    <w:rsid w:val="00112602"/>
    <w:rsid w:val="00113241"/>
    <w:rsid w:val="001138A4"/>
    <w:rsid w:val="00114475"/>
    <w:rsid w:val="00114BFE"/>
    <w:rsid w:val="00116920"/>
    <w:rsid w:val="00116CBF"/>
    <w:rsid w:val="00120507"/>
    <w:rsid w:val="00120873"/>
    <w:rsid w:val="00120B56"/>
    <w:rsid w:val="00123BDD"/>
    <w:rsid w:val="00124530"/>
    <w:rsid w:val="00124A42"/>
    <w:rsid w:val="0012664C"/>
    <w:rsid w:val="00127650"/>
    <w:rsid w:val="0013006C"/>
    <w:rsid w:val="001313AB"/>
    <w:rsid w:val="001314A8"/>
    <w:rsid w:val="00132148"/>
    <w:rsid w:val="00134A02"/>
    <w:rsid w:val="0013564D"/>
    <w:rsid w:val="0013686F"/>
    <w:rsid w:val="00142758"/>
    <w:rsid w:val="00142A02"/>
    <w:rsid w:val="001430AE"/>
    <w:rsid w:val="00143E71"/>
    <w:rsid w:val="00144E21"/>
    <w:rsid w:val="00145B0E"/>
    <w:rsid w:val="00147337"/>
    <w:rsid w:val="00153285"/>
    <w:rsid w:val="00153629"/>
    <w:rsid w:val="00153694"/>
    <w:rsid w:val="00155F55"/>
    <w:rsid w:val="00156550"/>
    <w:rsid w:val="001574AB"/>
    <w:rsid w:val="0016009D"/>
    <w:rsid w:val="00160BC6"/>
    <w:rsid w:val="00161DB8"/>
    <w:rsid w:val="0016261B"/>
    <w:rsid w:val="00165E3D"/>
    <w:rsid w:val="00165F17"/>
    <w:rsid w:val="001669FA"/>
    <w:rsid w:val="001703D1"/>
    <w:rsid w:val="00171C9C"/>
    <w:rsid w:val="00172B68"/>
    <w:rsid w:val="0017391E"/>
    <w:rsid w:val="0017541D"/>
    <w:rsid w:val="00176087"/>
    <w:rsid w:val="001770DA"/>
    <w:rsid w:val="00180BEC"/>
    <w:rsid w:val="00185779"/>
    <w:rsid w:val="001860D0"/>
    <w:rsid w:val="00187871"/>
    <w:rsid w:val="00191078"/>
    <w:rsid w:val="00195494"/>
    <w:rsid w:val="00195645"/>
    <w:rsid w:val="00195EEB"/>
    <w:rsid w:val="00196C36"/>
    <w:rsid w:val="001A083F"/>
    <w:rsid w:val="001A143B"/>
    <w:rsid w:val="001A231C"/>
    <w:rsid w:val="001A3C4B"/>
    <w:rsid w:val="001A4C78"/>
    <w:rsid w:val="001A5657"/>
    <w:rsid w:val="001A7EBB"/>
    <w:rsid w:val="001B0B1D"/>
    <w:rsid w:val="001B0CAC"/>
    <w:rsid w:val="001B1390"/>
    <w:rsid w:val="001B1471"/>
    <w:rsid w:val="001B167E"/>
    <w:rsid w:val="001B261A"/>
    <w:rsid w:val="001B4EBA"/>
    <w:rsid w:val="001B6D9B"/>
    <w:rsid w:val="001C01F9"/>
    <w:rsid w:val="001C7B74"/>
    <w:rsid w:val="001D11A6"/>
    <w:rsid w:val="001D158C"/>
    <w:rsid w:val="001D1AE2"/>
    <w:rsid w:val="001D1AEC"/>
    <w:rsid w:val="001D1D3D"/>
    <w:rsid w:val="001D2A57"/>
    <w:rsid w:val="001D34C7"/>
    <w:rsid w:val="001D3864"/>
    <w:rsid w:val="001D40EA"/>
    <w:rsid w:val="001D46A5"/>
    <w:rsid w:val="001D5E0F"/>
    <w:rsid w:val="001D6AA6"/>
    <w:rsid w:val="001D6CAE"/>
    <w:rsid w:val="001D7001"/>
    <w:rsid w:val="001D76C4"/>
    <w:rsid w:val="001E1F93"/>
    <w:rsid w:val="001E2824"/>
    <w:rsid w:val="001E2DA1"/>
    <w:rsid w:val="001E5EEE"/>
    <w:rsid w:val="001E6BBF"/>
    <w:rsid w:val="001E6BD3"/>
    <w:rsid w:val="001E7E59"/>
    <w:rsid w:val="001F53E4"/>
    <w:rsid w:val="001F53EE"/>
    <w:rsid w:val="001F5F3A"/>
    <w:rsid w:val="001F6BA7"/>
    <w:rsid w:val="0020068C"/>
    <w:rsid w:val="00200F78"/>
    <w:rsid w:val="00201ADB"/>
    <w:rsid w:val="00201B32"/>
    <w:rsid w:val="00202271"/>
    <w:rsid w:val="00205B7C"/>
    <w:rsid w:val="00205ECC"/>
    <w:rsid w:val="002109AE"/>
    <w:rsid w:val="00210CEC"/>
    <w:rsid w:val="00211177"/>
    <w:rsid w:val="00211427"/>
    <w:rsid w:val="00212B99"/>
    <w:rsid w:val="00213445"/>
    <w:rsid w:val="00213A2E"/>
    <w:rsid w:val="00215783"/>
    <w:rsid w:val="002160CA"/>
    <w:rsid w:val="0021628E"/>
    <w:rsid w:val="00223700"/>
    <w:rsid w:val="00226241"/>
    <w:rsid w:val="00226A75"/>
    <w:rsid w:val="00227488"/>
    <w:rsid w:val="00227BCE"/>
    <w:rsid w:val="00227E9A"/>
    <w:rsid w:val="00230519"/>
    <w:rsid w:val="00230FE2"/>
    <w:rsid w:val="00231B53"/>
    <w:rsid w:val="002337EB"/>
    <w:rsid w:val="002353F6"/>
    <w:rsid w:val="00237F55"/>
    <w:rsid w:val="0024277F"/>
    <w:rsid w:val="0024427C"/>
    <w:rsid w:val="00244F81"/>
    <w:rsid w:val="00246AE8"/>
    <w:rsid w:val="00247AFE"/>
    <w:rsid w:val="0025051B"/>
    <w:rsid w:val="00250EE9"/>
    <w:rsid w:val="00250FE0"/>
    <w:rsid w:val="00251A2B"/>
    <w:rsid w:val="00253EB9"/>
    <w:rsid w:val="00254CEF"/>
    <w:rsid w:val="00256178"/>
    <w:rsid w:val="002623FF"/>
    <w:rsid w:val="00263398"/>
    <w:rsid w:val="00264D4D"/>
    <w:rsid w:val="00264F4A"/>
    <w:rsid w:val="00264F9A"/>
    <w:rsid w:val="002650C0"/>
    <w:rsid w:val="00265E2E"/>
    <w:rsid w:val="00266406"/>
    <w:rsid w:val="00270C1C"/>
    <w:rsid w:val="00271C77"/>
    <w:rsid w:val="00271F38"/>
    <w:rsid w:val="002727C2"/>
    <w:rsid w:val="00275109"/>
    <w:rsid w:val="00275158"/>
    <w:rsid w:val="00277C9F"/>
    <w:rsid w:val="00277D6B"/>
    <w:rsid w:val="00277EA2"/>
    <w:rsid w:val="00280EFB"/>
    <w:rsid w:val="00281A5B"/>
    <w:rsid w:val="00282C1F"/>
    <w:rsid w:val="0028357C"/>
    <w:rsid w:val="00283DAC"/>
    <w:rsid w:val="00284453"/>
    <w:rsid w:val="00284603"/>
    <w:rsid w:val="00285222"/>
    <w:rsid w:val="002864D7"/>
    <w:rsid w:val="002878CB"/>
    <w:rsid w:val="00287953"/>
    <w:rsid w:val="00291389"/>
    <w:rsid w:val="00291719"/>
    <w:rsid w:val="00291999"/>
    <w:rsid w:val="00296C01"/>
    <w:rsid w:val="00297357"/>
    <w:rsid w:val="002A031D"/>
    <w:rsid w:val="002A032F"/>
    <w:rsid w:val="002A2CE4"/>
    <w:rsid w:val="002A36F2"/>
    <w:rsid w:val="002A3F55"/>
    <w:rsid w:val="002A6BF1"/>
    <w:rsid w:val="002A7DC5"/>
    <w:rsid w:val="002B0F8E"/>
    <w:rsid w:val="002B1280"/>
    <w:rsid w:val="002B34EA"/>
    <w:rsid w:val="002B3691"/>
    <w:rsid w:val="002B432E"/>
    <w:rsid w:val="002B67E1"/>
    <w:rsid w:val="002B7978"/>
    <w:rsid w:val="002B7CC8"/>
    <w:rsid w:val="002C0EF3"/>
    <w:rsid w:val="002C5830"/>
    <w:rsid w:val="002D0EA4"/>
    <w:rsid w:val="002D135D"/>
    <w:rsid w:val="002D6C82"/>
    <w:rsid w:val="002E1A60"/>
    <w:rsid w:val="002E2468"/>
    <w:rsid w:val="002E2F9B"/>
    <w:rsid w:val="002E306C"/>
    <w:rsid w:val="002F10B6"/>
    <w:rsid w:val="002F1D90"/>
    <w:rsid w:val="002F3FA6"/>
    <w:rsid w:val="002F5508"/>
    <w:rsid w:val="002F78A6"/>
    <w:rsid w:val="002F7B4E"/>
    <w:rsid w:val="003003AF"/>
    <w:rsid w:val="00301CF0"/>
    <w:rsid w:val="00302797"/>
    <w:rsid w:val="00302ED2"/>
    <w:rsid w:val="00306591"/>
    <w:rsid w:val="00307BA5"/>
    <w:rsid w:val="00307E98"/>
    <w:rsid w:val="00307F97"/>
    <w:rsid w:val="00310CA2"/>
    <w:rsid w:val="0031231F"/>
    <w:rsid w:val="0031406E"/>
    <w:rsid w:val="00314382"/>
    <w:rsid w:val="003143EE"/>
    <w:rsid w:val="0031457E"/>
    <w:rsid w:val="0031486E"/>
    <w:rsid w:val="00315634"/>
    <w:rsid w:val="0031602F"/>
    <w:rsid w:val="00321E03"/>
    <w:rsid w:val="00322910"/>
    <w:rsid w:val="003232FE"/>
    <w:rsid w:val="003251F8"/>
    <w:rsid w:val="00326EE2"/>
    <w:rsid w:val="00330B60"/>
    <w:rsid w:val="00330EC6"/>
    <w:rsid w:val="00330FF8"/>
    <w:rsid w:val="003311CE"/>
    <w:rsid w:val="0033164C"/>
    <w:rsid w:val="00333109"/>
    <w:rsid w:val="00335890"/>
    <w:rsid w:val="003408D7"/>
    <w:rsid w:val="003431F6"/>
    <w:rsid w:val="00346442"/>
    <w:rsid w:val="003476F0"/>
    <w:rsid w:val="0035120F"/>
    <w:rsid w:val="00353B37"/>
    <w:rsid w:val="003571D1"/>
    <w:rsid w:val="00360C57"/>
    <w:rsid w:val="0036125C"/>
    <w:rsid w:val="00362250"/>
    <w:rsid w:val="00363230"/>
    <w:rsid w:val="00363C76"/>
    <w:rsid w:val="00363FC4"/>
    <w:rsid w:val="00365ED2"/>
    <w:rsid w:val="00370336"/>
    <w:rsid w:val="003708CC"/>
    <w:rsid w:val="00370996"/>
    <w:rsid w:val="00370A5B"/>
    <w:rsid w:val="00370BF3"/>
    <w:rsid w:val="00370F54"/>
    <w:rsid w:val="00373419"/>
    <w:rsid w:val="00376E5F"/>
    <w:rsid w:val="00377EBE"/>
    <w:rsid w:val="0038138B"/>
    <w:rsid w:val="003833BE"/>
    <w:rsid w:val="003841C7"/>
    <w:rsid w:val="0038602F"/>
    <w:rsid w:val="003861CF"/>
    <w:rsid w:val="00387776"/>
    <w:rsid w:val="003929AD"/>
    <w:rsid w:val="00393294"/>
    <w:rsid w:val="00393AC9"/>
    <w:rsid w:val="0039496A"/>
    <w:rsid w:val="00396D41"/>
    <w:rsid w:val="003A2762"/>
    <w:rsid w:val="003A27D3"/>
    <w:rsid w:val="003A27FF"/>
    <w:rsid w:val="003A2EF8"/>
    <w:rsid w:val="003A3B3A"/>
    <w:rsid w:val="003A44D7"/>
    <w:rsid w:val="003A56A4"/>
    <w:rsid w:val="003A5E5C"/>
    <w:rsid w:val="003A5FE5"/>
    <w:rsid w:val="003A7900"/>
    <w:rsid w:val="003B0C9C"/>
    <w:rsid w:val="003B16CD"/>
    <w:rsid w:val="003B69DC"/>
    <w:rsid w:val="003B7573"/>
    <w:rsid w:val="003B775F"/>
    <w:rsid w:val="003B7ABA"/>
    <w:rsid w:val="003C083C"/>
    <w:rsid w:val="003C2B4F"/>
    <w:rsid w:val="003C3207"/>
    <w:rsid w:val="003C3A68"/>
    <w:rsid w:val="003C63C6"/>
    <w:rsid w:val="003C6BAF"/>
    <w:rsid w:val="003C6F68"/>
    <w:rsid w:val="003D03BB"/>
    <w:rsid w:val="003D31A8"/>
    <w:rsid w:val="003D53D0"/>
    <w:rsid w:val="003D552D"/>
    <w:rsid w:val="003D7364"/>
    <w:rsid w:val="003E08C8"/>
    <w:rsid w:val="003E296A"/>
    <w:rsid w:val="003E759D"/>
    <w:rsid w:val="003E7DF8"/>
    <w:rsid w:val="003F3211"/>
    <w:rsid w:val="003F40E1"/>
    <w:rsid w:val="003F71E6"/>
    <w:rsid w:val="0040057E"/>
    <w:rsid w:val="0040259E"/>
    <w:rsid w:val="004045DA"/>
    <w:rsid w:val="00406F80"/>
    <w:rsid w:val="00410B8E"/>
    <w:rsid w:val="00412E1B"/>
    <w:rsid w:val="004134F4"/>
    <w:rsid w:val="004154A5"/>
    <w:rsid w:val="00417AE5"/>
    <w:rsid w:val="00417E79"/>
    <w:rsid w:val="0042188E"/>
    <w:rsid w:val="0042226A"/>
    <w:rsid w:val="004252C0"/>
    <w:rsid w:val="00425529"/>
    <w:rsid w:val="00425781"/>
    <w:rsid w:val="00425BD3"/>
    <w:rsid w:val="00426209"/>
    <w:rsid w:val="00426AB2"/>
    <w:rsid w:val="004272FD"/>
    <w:rsid w:val="004322D3"/>
    <w:rsid w:val="00432B72"/>
    <w:rsid w:val="00435239"/>
    <w:rsid w:val="0043591D"/>
    <w:rsid w:val="00437227"/>
    <w:rsid w:val="00441C97"/>
    <w:rsid w:val="004422CE"/>
    <w:rsid w:val="0044278D"/>
    <w:rsid w:val="00444574"/>
    <w:rsid w:val="0044465B"/>
    <w:rsid w:val="004460FD"/>
    <w:rsid w:val="00450645"/>
    <w:rsid w:val="00451C87"/>
    <w:rsid w:val="004531D5"/>
    <w:rsid w:val="004554CD"/>
    <w:rsid w:val="0045639D"/>
    <w:rsid w:val="0045657C"/>
    <w:rsid w:val="0045692A"/>
    <w:rsid w:val="00460F94"/>
    <w:rsid w:val="00461705"/>
    <w:rsid w:val="004648BF"/>
    <w:rsid w:val="00465F7B"/>
    <w:rsid w:val="004673B1"/>
    <w:rsid w:val="00470D2E"/>
    <w:rsid w:val="00471991"/>
    <w:rsid w:val="0047285C"/>
    <w:rsid w:val="00476255"/>
    <w:rsid w:val="00477E11"/>
    <w:rsid w:val="00480124"/>
    <w:rsid w:val="004853B8"/>
    <w:rsid w:val="00492A22"/>
    <w:rsid w:val="004933DD"/>
    <w:rsid w:val="00494C69"/>
    <w:rsid w:val="004A0844"/>
    <w:rsid w:val="004A0E1F"/>
    <w:rsid w:val="004A3825"/>
    <w:rsid w:val="004A4720"/>
    <w:rsid w:val="004A6DDC"/>
    <w:rsid w:val="004A75CC"/>
    <w:rsid w:val="004B0D3D"/>
    <w:rsid w:val="004B3AFB"/>
    <w:rsid w:val="004B3F5B"/>
    <w:rsid w:val="004B6616"/>
    <w:rsid w:val="004B673E"/>
    <w:rsid w:val="004B771D"/>
    <w:rsid w:val="004C1865"/>
    <w:rsid w:val="004C2235"/>
    <w:rsid w:val="004C32FC"/>
    <w:rsid w:val="004C420A"/>
    <w:rsid w:val="004C53A8"/>
    <w:rsid w:val="004C5BE8"/>
    <w:rsid w:val="004C5D69"/>
    <w:rsid w:val="004C6280"/>
    <w:rsid w:val="004C7C1D"/>
    <w:rsid w:val="004D112E"/>
    <w:rsid w:val="004D21CD"/>
    <w:rsid w:val="004D27FA"/>
    <w:rsid w:val="004D32C2"/>
    <w:rsid w:val="004D53BA"/>
    <w:rsid w:val="004E0BC3"/>
    <w:rsid w:val="004E126E"/>
    <w:rsid w:val="004E1AAF"/>
    <w:rsid w:val="004E28FC"/>
    <w:rsid w:val="004E524D"/>
    <w:rsid w:val="004E527B"/>
    <w:rsid w:val="004E7F5D"/>
    <w:rsid w:val="004F216D"/>
    <w:rsid w:val="004F2EC2"/>
    <w:rsid w:val="004F3637"/>
    <w:rsid w:val="004F4558"/>
    <w:rsid w:val="004F4E00"/>
    <w:rsid w:val="004F50A5"/>
    <w:rsid w:val="004F6B5A"/>
    <w:rsid w:val="005002EA"/>
    <w:rsid w:val="00501052"/>
    <w:rsid w:val="00501807"/>
    <w:rsid w:val="00506609"/>
    <w:rsid w:val="00510959"/>
    <w:rsid w:val="00510A34"/>
    <w:rsid w:val="005142A5"/>
    <w:rsid w:val="0051584D"/>
    <w:rsid w:val="0051663B"/>
    <w:rsid w:val="00516C8B"/>
    <w:rsid w:val="00520DD9"/>
    <w:rsid w:val="00521B97"/>
    <w:rsid w:val="00521CEA"/>
    <w:rsid w:val="00524CC5"/>
    <w:rsid w:val="00525BAC"/>
    <w:rsid w:val="0052790E"/>
    <w:rsid w:val="00527987"/>
    <w:rsid w:val="0053027F"/>
    <w:rsid w:val="0053204C"/>
    <w:rsid w:val="00535DF8"/>
    <w:rsid w:val="00537881"/>
    <w:rsid w:val="00537F70"/>
    <w:rsid w:val="005401D7"/>
    <w:rsid w:val="005420BA"/>
    <w:rsid w:val="005441DE"/>
    <w:rsid w:val="00545152"/>
    <w:rsid w:val="00545B3E"/>
    <w:rsid w:val="005478E7"/>
    <w:rsid w:val="00553E9B"/>
    <w:rsid w:val="0055449A"/>
    <w:rsid w:val="005550CE"/>
    <w:rsid w:val="0055580B"/>
    <w:rsid w:val="00555E8A"/>
    <w:rsid w:val="00556EB3"/>
    <w:rsid w:val="00562206"/>
    <w:rsid w:val="00564C90"/>
    <w:rsid w:val="00565B59"/>
    <w:rsid w:val="00566166"/>
    <w:rsid w:val="0056792B"/>
    <w:rsid w:val="00567D13"/>
    <w:rsid w:val="00567E70"/>
    <w:rsid w:val="00567F92"/>
    <w:rsid w:val="00570E66"/>
    <w:rsid w:val="00571826"/>
    <w:rsid w:val="00571972"/>
    <w:rsid w:val="00573165"/>
    <w:rsid w:val="00573CCC"/>
    <w:rsid w:val="0057436F"/>
    <w:rsid w:val="00574516"/>
    <w:rsid w:val="005754D1"/>
    <w:rsid w:val="00576463"/>
    <w:rsid w:val="00576889"/>
    <w:rsid w:val="00577588"/>
    <w:rsid w:val="00577EA8"/>
    <w:rsid w:val="0058002A"/>
    <w:rsid w:val="00582435"/>
    <w:rsid w:val="00582A2B"/>
    <w:rsid w:val="00583669"/>
    <w:rsid w:val="0058542F"/>
    <w:rsid w:val="005863BF"/>
    <w:rsid w:val="00586A69"/>
    <w:rsid w:val="005872C0"/>
    <w:rsid w:val="00591C35"/>
    <w:rsid w:val="00593094"/>
    <w:rsid w:val="005942C7"/>
    <w:rsid w:val="00594B23"/>
    <w:rsid w:val="005952AA"/>
    <w:rsid w:val="005979CF"/>
    <w:rsid w:val="005A0D7A"/>
    <w:rsid w:val="005A155E"/>
    <w:rsid w:val="005A1AAE"/>
    <w:rsid w:val="005A3AFF"/>
    <w:rsid w:val="005A6C14"/>
    <w:rsid w:val="005A6F10"/>
    <w:rsid w:val="005A7563"/>
    <w:rsid w:val="005A78CE"/>
    <w:rsid w:val="005A7D65"/>
    <w:rsid w:val="005B252F"/>
    <w:rsid w:val="005B2FB1"/>
    <w:rsid w:val="005B3EEA"/>
    <w:rsid w:val="005B4A38"/>
    <w:rsid w:val="005B4C0C"/>
    <w:rsid w:val="005B6AB0"/>
    <w:rsid w:val="005C07F9"/>
    <w:rsid w:val="005C38E7"/>
    <w:rsid w:val="005C39F1"/>
    <w:rsid w:val="005C3EC0"/>
    <w:rsid w:val="005C6EB8"/>
    <w:rsid w:val="005D0651"/>
    <w:rsid w:val="005D0927"/>
    <w:rsid w:val="005D4E7F"/>
    <w:rsid w:val="005D7917"/>
    <w:rsid w:val="005E09C6"/>
    <w:rsid w:val="005E2E91"/>
    <w:rsid w:val="005E3200"/>
    <w:rsid w:val="005E55EB"/>
    <w:rsid w:val="005E568C"/>
    <w:rsid w:val="005E6B61"/>
    <w:rsid w:val="005F1365"/>
    <w:rsid w:val="005F2B50"/>
    <w:rsid w:val="005F4A76"/>
    <w:rsid w:val="005F68FF"/>
    <w:rsid w:val="005F787C"/>
    <w:rsid w:val="00600A57"/>
    <w:rsid w:val="00600C20"/>
    <w:rsid w:val="00603F9B"/>
    <w:rsid w:val="006041E1"/>
    <w:rsid w:val="00604EC0"/>
    <w:rsid w:val="00606A10"/>
    <w:rsid w:val="00606ABE"/>
    <w:rsid w:val="006100A2"/>
    <w:rsid w:val="0061291D"/>
    <w:rsid w:val="00614C77"/>
    <w:rsid w:val="0061561A"/>
    <w:rsid w:val="00617C38"/>
    <w:rsid w:val="00620246"/>
    <w:rsid w:val="00620E91"/>
    <w:rsid w:val="00623276"/>
    <w:rsid w:val="00623BC8"/>
    <w:rsid w:val="00624DBD"/>
    <w:rsid w:val="00625623"/>
    <w:rsid w:val="00625877"/>
    <w:rsid w:val="00625FBF"/>
    <w:rsid w:val="00625FEF"/>
    <w:rsid w:val="00626492"/>
    <w:rsid w:val="00627BC5"/>
    <w:rsid w:val="00630A69"/>
    <w:rsid w:val="006332E4"/>
    <w:rsid w:val="00633C41"/>
    <w:rsid w:val="00635757"/>
    <w:rsid w:val="00636481"/>
    <w:rsid w:val="006409A4"/>
    <w:rsid w:val="00640FE1"/>
    <w:rsid w:val="00641029"/>
    <w:rsid w:val="00641CC3"/>
    <w:rsid w:val="00642E05"/>
    <w:rsid w:val="0064632F"/>
    <w:rsid w:val="006478F5"/>
    <w:rsid w:val="006506A3"/>
    <w:rsid w:val="00651BFA"/>
    <w:rsid w:val="006549C4"/>
    <w:rsid w:val="00660CF7"/>
    <w:rsid w:val="00661309"/>
    <w:rsid w:val="00664065"/>
    <w:rsid w:val="0066451D"/>
    <w:rsid w:val="00665398"/>
    <w:rsid w:val="00665BE1"/>
    <w:rsid w:val="00666B69"/>
    <w:rsid w:val="00671AB0"/>
    <w:rsid w:val="00672542"/>
    <w:rsid w:val="00673597"/>
    <w:rsid w:val="00673E31"/>
    <w:rsid w:val="00674F4B"/>
    <w:rsid w:val="00680A95"/>
    <w:rsid w:val="0068303B"/>
    <w:rsid w:val="00683783"/>
    <w:rsid w:val="00683C1A"/>
    <w:rsid w:val="00683EF8"/>
    <w:rsid w:val="00686ABE"/>
    <w:rsid w:val="0068710E"/>
    <w:rsid w:val="00691588"/>
    <w:rsid w:val="006915EC"/>
    <w:rsid w:val="00693365"/>
    <w:rsid w:val="00695407"/>
    <w:rsid w:val="006A017A"/>
    <w:rsid w:val="006A1400"/>
    <w:rsid w:val="006A1BF3"/>
    <w:rsid w:val="006B2F34"/>
    <w:rsid w:val="006B34B4"/>
    <w:rsid w:val="006B47D1"/>
    <w:rsid w:val="006B4D81"/>
    <w:rsid w:val="006B5672"/>
    <w:rsid w:val="006B6204"/>
    <w:rsid w:val="006B69C6"/>
    <w:rsid w:val="006B7464"/>
    <w:rsid w:val="006B7603"/>
    <w:rsid w:val="006C08BF"/>
    <w:rsid w:val="006C0EC0"/>
    <w:rsid w:val="006C1100"/>
    <w:rsid w:val="006C1C01"/>
    <w:rsid w:val="006C2D38"/>
    <w:rsid w:val="006C40A3"/>
    <w:rsid w:val="006C5247"/>
    <w:rsid w:val="006C6145"/>
    <w:rsid w:val="006C6187"/>
    <w:rsid w:val="006C6368"/>
    <w:rsid w:val="006D0078"/>
    <w:rsid w:val="006D28C1"/>
    <w:rsid w:val="006D35C1"/>
    <w:rsid w:val="006E08A2"/>
    <w:rsid w:val="006E1258"/>
    <w:rsid w:val="006E15B2"/>
    <w:rsid w:val="006E37E9"/>
    <w:rsid w:val="006E48C4"/>
    <w:rsid w:val="006E57C5"/>
    <w:rsid w:val="006E580D"/>
    <w:rsid w:val="006E7235"/>
    <w:rsid w:val="006F0608"/>
    <w:rsid w:val="006F0A74"/>
    <w:rsid w:val="006F0EBB"/>
    <w:rsid w:val="006F0F8D"/>
    <w:rsid w:val="006F1EC7"/>
    <w:rsid w:val="006F4E8A"/>
    <w:rsid w:val="006F58A8"/>
    <w:rsid w:val="006F743A"/>
    <w:rsid w:val="00700437"/>
    <w:rsid w:val="007026FE"/>
    <w:rsid w:val="0070273D"/>
    <w:rsid w:val="007032FD"/>
    <w:rsid w:val="0070340E"/>
    <w:rsid w:val="00705742"/>
    <w:rsid w:val="00705F43"/>
    <w:rsid w:val="00706F91"/>
    <w:rsid w:val="00707E88"/>
    <w:rsid w:val="007107B1"/>
    <w:rsid w:val="007107DD"/>
    <w:rsid w:val="00711848"/>
    <w:rsid w:val="00712FDB"/>
    <w:rsid w:val="007137E9"/>
    <w:rsid w:val="00716729"/>
    <w:rsid w:val="00717374"/>
    <w:rsid w:val="007203CF"/>
    <w:rsid w:val="00721417"/>
    <w:rsid w:val="00721F63"/>
    <w:rsid w:val="00723B94"/>
    <w:rsid w:val="00725E79"/>
    <w:rsid w:val="00726F68"/>
    <w:rsid w:val="0073337B"/>
    <w:rsid w:val="00735F05"/>
    <w:rsid w:val="00737B21"/>
    <w:rsid w:val="0074123A"/>
    <w:rsid w:val="0074576D"/>
    <w:rsid w:val="007511EA"/>
    <w:rsid w:val="00751BC5"/>
    <w:rsid w:val="00755E98"/>
    <w:rsid w:val="007614D0"/>
    <w:rsid w:val="00761D7D"/>
    <w:rsid w:val="00763D43"/>
    <w:rsid w:val="00764067"/>
    <w:rsid w:val="0076666F"/>
    <w:rsid w:val="007673B9"/>
    <w:rsid w:val="00770399"/>
    <w:rsid w:val="00770779"/>
    <w:rsid w:val="007708BC"/>
    <w:rsid w:val="00771C90"/>
    <w:rsid w:val="00772FBB"/>
    <w:rsid w:val="00773E2E"/>
    <w:rsid w:val="0077440F"/>
    <w:rsid w:val="00780F9C"/>
    <w:rsid w:val="0078274D"/>
    <w:rsid w:val="00784851"/>
    <w:rsid w:val="0078496C"/>
    <w:rsid w:val="00794518"/>
    <w:rsid w:val="007961D8"/>
    <w:rsid w:val="007A07E4"/>
    <w:rsid w:val="007A0D33"/>
    <w:rsid w:val="007A0E64"/>
    <w:rsid w:val="007A1564"/>
    <w:rsid w:val="007A1710"/>
    <w:rsid w:val="007A1B82"/>
    <w:rsid w:val="007A27C6"/>
    <w:rsid w:val="007A3A7D"/>
    <w:rsid w:val="007A3AA0"/>
    <w:rsid w:val="007A565D"/>
    <w:rsid w:val="007A65B3"/>
    <w:rsid w:val="007A6624"/>
    <w:rsid w:val="007B0C77"/>
    <w:rsid w:val="007B3080"/>
    <w:rsid w:val="007B3624"/>
    <w:rsid w:val="007B401C"/>
    <w:rsid w:val="007B4799"/>
    <w:rsid w:val="007B644C"/>
    <w:rsid w:val="007B68B1"/>
    <w:rsid w:val="007B6A30"/>
    <w:rsid w:val="007C0D56"/>
    <w:rsid w:val="007C176B"/>
    <w:rsid w:val="007C3F08"/>
    <w:rsid w:val="007C3F86"/>
    <w:rsid w:val="007C49FE"/>
    <w:rsid w:val="007C5433"/>
    <w:rsid w:val="007C5B65"/>
    <w:rsid w:val="007C7E22"/>
    <w:rsid w:val="007D1692"/>
    <w:rsid w:val="007D21FE"/>
    <w:rsid w:val="007D6750"/>
    <w:rsid w:val="007D69D7"/>
    <w:rsid w:val="007D6F99"/>
    <w:rsid w:val="007D7461"/>
    <w:rsid w:val="007E05F7"/>
    <w:rsid w:val="007E0EDF"/>
    <w:rsid w:val="007E2786"/>
    <w:rsid w:val="007E2B21"/>
    <w:rsid w:val="007E3762"/>
    <w:rsid w:val="007E3F80"/>
    <w:rsid w:val="007E487D"/>
    <w:rsid w:val="007E6589"/>
    <w:rsid w:val="007E6A66"/>
    <w:rsid w:val="007F1123"/>
    <w:rsid w:val="007F3DC2"/>
    <w:rsid w:val="007F52CB"/>
    <w:rsid w:val="007F570C"/>
    <w:rsid w:val="00801386"/>
    <w:rsid w:val="00803150"/>
    <w:rsid w:val="00803F96"/>
    <w:rsid w:val="008057F4"/>
    <w:rsid w:val="00807268"/>
    <w:rsid w:val="008079A3"/>
    <w:rsid w:val="00811133"/>
    <w:rsid w:val="0081275E"/>
    <w:rsid w:val="0081630C"/>
    <w:rsid w:val="00820AB6"/>
    <w:rsid w:val="00820E39"/>
    <w:rsid w:val="00823944"/>
    <w:rsid w:val="00824F26"/>
    <w:rsid w:val="00825839"/>
    <w:rsid w:val="008308DA"/>
    <w:rsid w:val="00830CAF"/>
    <w:rsid w:val="00831038"/>
    <w:rsid w:val="00831FA2"/>
    <w:rsid w:val="008342B0"/>
    <w:rsid w:val="008347D1"/>
    <w:rsid w:val="00834FB5"/>
    <w:rsid w:val="0083530C"/>
    <w:rsid w:val="00836C67"/>
    <w:rsid w:val="00837AA9"/>
    <w:rsid w:val="00842209"/>
    <w:rsid w:val="00842679"/>
    <w:rsid w:val="00842892"/>
    <w:rsid w:val="008435F0"/>
    <w:rsid w:val="0084502D"/>
    <w:rsid w:val="00845192"/>
    <w:rsid w:val="008464B8"/>
    <w:rsid w:val="00846DC6"/>
    <w:rsid w:val="0085117D"/>
    <w:rsid w:val="0085211D"/>
    <w:rsid w:val="00853F9A"/>
    <w:rsid w:val="008550D3"/>
    <w:rsid w:val="008553E1"/>
    <w:rsid w:val="0085576C"/>
    <w:rsid w:val="008560C9"/>
    <w:rsid w:val="00856B51"/>
    <w:rsid w:val="008604CE"/>
    <w:rsid w:val="00860A8D"/>
    <w:rsid w:val="00860B54"/>
    <w:rsid w:val="00861BB9"/>
    <w:rsid w:val="008632A4"/>
    <w:rsid w:val="00865412"/>
    <w:rsid w:val="00873DCB"/>
    <w:rsid w:val="00874941"/>
    <w:rsid w:val="00874E8C"/>
    <w:rsid w:val="008750D4"/>
    <w:rsid w:val="00875A83"/>
    <w:rsid w:val="00876CED"/>
    <w:rsid w:val="00881523"/>
    <w:rsid w:val="0088158D"/>
    <w:rsid w:val="0088442A"/>
    <w:rsid w:val="00891D8C"/>
    <w:rsid w:val="00892D07"/>
    <w:rsid w:val="00893A17"/>
    <w:rsid w:val="00894661"/>
    <w:rsid w:val="008946DC"/>
    <w:rsid w:val="008A3600"/>
    <w:rsid w:val="008A39C4"/>
    <w:rsid w:val="008A3B42"/>
    <w:rsid w:val="008A5E18"/>
    <w:rsid w:val="008A6E69"/>
    <w:rsid w:val="008A765A"/>
    <w:rsid w:val="008B3169"/>
    <w:rsid w:val="008B3B4B"/>
    <w:rsid w:val="008B3EBC"/>
    <w:rsid w:val="008B433A"/>
    <w:rsid w:val="008B46CC"/>
    <w:rsid w:val="008B4F5F"/>
    <w:rsid w:val="008B50AB"/>
    <w:rsid w:val="008B686B"/>
    <w:rsid w:val="008C24EF"/>
    <w:rsid w:val="008C350E"/>
    <w:rsid w:val="008C3CEC"/>
    <w:rsid w:val="008C42DC"/>
    <w:rsid w:val="008C5B4E"/>
    <w:rsid w:val="008C6D72"/>
    <w:rsid w:val="008C6E01"/>
    <w:rsid w:val="008D176A"/>
    <w:rsid w:val="008D22AF"/>
    <w:rsid w:val="008D4AE0"/>
    <w:rsid w:val="008D5268"/>
    <w:rsid w:val="008E1F14"/>
    <w:rsid w:val="008E366A"/>
    <w:rsid w:val="008E3784"/>
    <w:rsid w:val="008E653E"/>
    <w:rsid w:val="008F09FA"/>
    <w:rsid w:val="008F0C24"/>
    <w:rsid w:val="008F0EA5"/>
    <w:rsid w:val="008F1334"/>
    <w:rsid w:val="008F1E1A"/>
    <w:rsid w:val="008F28A8"/>
    <w:rsid w:val="008F3629"/>
    <w:rsid w:val="008F4142"/>
    <w:rsid w:val="008F6DA5"/>
    <w:rsid w:val="008F73AE"/>
    <w:rsid w:val="00902048"/>
    <w:rsid w:val="00902981"/>
    <w:rsid w:val="0090344A"/>
    <w:rsid w:val="009044D1"/>
    <w:rsid w:val="00904E68"/>
    <w:rsid w:val="009059D8"/>
    <w:rsid w:val="009067AC"/>
    <w:rsid w:val="009112C2"/>
    <w:rsid w:val="00911D39"/>
    <w:rsid w:val="00912B83"/>
    <w:rsid w:val="00914E2B"/>
    <w:rsid w:val="00915FCC"/>
    <w:rsid w:val="00917895"/>
    <w:rsid w:val="009231C7"/>
    <w:rsid w:val="00923531"/>
    <w:rsid w:val="0092365D"/>
    <w:rsid w:val="009237AD"/>
    <w:rsid w:val="00923B7A"/>
    <w:rsid w:val="00923C25"/>
    <w:rsid w:val="00924909"/>
    <w:rsid w:val="009259E1"/>
    <w:rsid w:val="009400BD"/>
    <w:rsid w:val="00941793"/>
    <w:rsid w:val="0094199E"/>
    <w:rsid w:val="00941BDE"/>
    <w:rsid w:val="0094302A"/>
    <w:rsid w:val="0094304B"/>
    <w:rsid w:val="00944FCF"/>
    <w:rsid w:val="0094673E"/>
    <w:rsid w:val="00952CCC"/>
    <w:rsid w:val="009538A6"/>
    <w:rsid w:val="00955A86"/>
    <w:rsid w:val="0095608F"/>
    <w:rsid w:val="00956FA5"/>
    <w:rsid w:val="00957C66"/>
    <w:rsid w:val="0096018D"/>
    <w:rsid w:val="00960963"/>
    <w:rsid w:val="00961CB7"/>
    <w:rsid w:val="00962042"/>
    <w:rsid w:val="009658B5"/>
    <w:rsid w:val="00970071"/>
    <w:rsid w:val="009712BD"/>
    <w:rsid w:val="009718B4"/>
    <w:rsid w:val="00971915"/>
    <w:rsid w:val="00971D25"/>
    <w:rsid w:val="009733F4"/>
    <w:rsid w:val="00974BE3"/>
    <w:rsid w:val="009754C0"/>
    <w:rsid w:val="00975F79"/>
    <w:rsid w:val="00976E56"/>
    <w:rsid w:val="009838F9"/>
    <w:rsid w:val="0098492A"/>
    <w:rsid w:val="0098590C"/>
    <w:rsid w:val="00986B7D"/>
    <w:rsid w:val="0098763D"/>
    <w:rsid w:val="00991343"/>
    <w:rsid w:val="00991404"/>
    <w:rsid w:val="009926F6"/>
    <w:rsid w:val="0099434C"/>
    <w:rsid w:val="009964BE"/>
    <w:rsid w:val="00996DDC"/>
    <w:rsid w:val="00997494"/>
    <w:rsid w:val="009A1404"/>
    <w:rsid w:val="009A231F"/>
    <w:rsid w:val="009A28A7"/>
    <w:rsid w:val="009A41A2"/>
    <w:rsid w:val="009A54FD"/>
    <w:rsid w:val="009B0C82"/>
    <w:rsid w:val="009B1110"/>
    <w:rsid w:val="009B1CF4"/>
    <w:rsid w:val="009B2C23"/>
    <w:rsid w:val="009B4D15"/>
    <w:rsid w:val="009B4FF1"/>
    <w:rsid w:val="009B56E1"/>
    <w:rsid w:val="009B5EE8"/>
    <w:rsid w:val="009B5F95"/>
    <w:rsid w:val="009B6C11"/>
    <w:rsid w:val="009B6FE5"/>
    <w:rsid w:val="009C04B9"/>
    <w:rsid w:val="009C0517"/>
    <w:rsid w:val="009C3A40"/>
    <w:rsid w:val="009C5971"/>
    <w:rsid w:val="009C5CA6"/>
    <w:rsid w:val="009C748C"/>
    <w:rsid w:val="009D3607"/>
    <w:rsid w:val="009D5A0F"/>
    <w:rsid w:val="009D7A0E"/>
    <w:rsid w:val="009E00F2"/>
    <w:rsid w:val="009E1F2F"/>
    <w:rsid w:val="009E2C61"/>
    <w:rsid w:val="009E2CD6"/>
    <w:rsid w:val="009E3806"/>
    <w:rsid w:val="009E5B8D"/>
    <w:rsid w:val="009F3879"/>
    <w:rsid w:val="009F43D1"/>
    <w:rsid w:val="009F4524"/>
    <w:rsid w:val="009F47C1"/>
    <w:rsid w:val="009F47F3"/>
    <w:rsid w:val="009F67FC"/>
    <w:rsid w:val="009F6E99"/>
    <w:rsid w:val="009F763A"/>
    <w:rsid w:val="009F7D8E"/>
    <w:rsid w:val="00A00C7D"/>
    <w:rsid w:val="00A0227C"/>
    <w:rsid w:val="00A03E28"/>
    <w:rsid w:val="00A04DC8"/>
    <w:rsid w:val="00A10879"/>
    <w:rsid w:val="00A11040"/>
    <w:rsid w:val="00A11117"/>
    <w:rsid w:val="00A11BAF"/>
    <w:rsid w:val="00A13D54"/>
    <w:rsid w:val="00A16F3A"/>
    <w:rsid w:val="00A20AB1"/>
    <w:rsid w:val="00A20FAB"/>
    <w:rsid w:val="00A213C5"/>
    <w:rsid w:val="00A213DC"/>
    <w:rsid w:val="00A21D8E"/>
    <w:rsid w:val="00A2509E"/>
    <w:rsid w:val="00A25586"/>
    <w:rsid w:val="00A26224"/>
    <w:rsid w:val="00A30D7F"/>
    <w:rsid w:val="00A36E0F"/>
    <w:rsid w:val="00A40451"/>
    <w:rsid w:val="00A41694"/>
    <w:rsid w:val="00A41950"/>
    <w:rsid w:val="00A426B0"/>
    <w:rsid w:val="00A4310B"/>
    <w:rsid w:val="00A4477A"/>
    <w:rsid w:val="00A47EB8"/>
    <w:rsid w:val="00A50ADB"/>
    <w:rsid w:val="00A50E8D"/>
    <w:rsid w:val="00A518CB"/>
    <w:rsid w:val="00A52A81"/>
    <w:rsid w:val="00A5628D"/>
    <w:rsid w:val="00A60180"/>
    <w:rsid w:val="00A62169"/>
    <w:rsid w:val="00A63ABF"/>
    <w:rsid w:val="00A63B81"/>
    <w:rsid w:val="00A63DCA"/>
    <w:rsid w:val="00A63DFA"/>
    <w:rsid w:val="00A64321"/>
    <w:rsid w:val="00A6611B"/>
    <w:rsid w:val="00A67333"/>
    <w:rsid w:val="00A71D94"/>
    <w:rsid w:val="00A729A3"/>
    <w:rsid w:val="00A73CAF"/>
    <w:rsid w:val="00A73E71"/>
    <w:rsid w:val="00A753EA"/>
    <w:rsid w:val="00A765B1"/>
    <w:rsid w:val="00A774EA"/>
    <w:rsid w:val="00A77E94"/>
    <w:rsid w:val="00A8282E"/>
    <w:rsid w:val="00A838E4"/>
    <w:rsid w:val="00A84E4F"/>
    <w:rsid w:val="00A8561D"/>
    <w:rsid w:val="00A906C6"/>
    <w:rsid w:val="00A911A4"/>
    <w:rsid w:val="00A91D09"/>
    <w:rsid w:val="00A93749"/>
    <w:rsid w:val="00A96EFB"/>
    <w:rsid w:val="00A973C8"/>
    <w:rsid w:val="00AA017F"/>
    <w:rsid w:val="00AA027E"/>
    <w:rsid w:val="00AA06F2"/>
    <w:rsid w:val="00AA1974"/>
    <w:rsid w:val="00AA2AC3"/>
    <w:rsid w:val="00AA3041"/>
    <w:rsid w:val="00AA599F"/>
    <w:rsid w:val="00AA5FFB"/>
    <w:rsid w:val="00AB0493"/>
    <w:rsid w:val="00AB0E00"/>
    <w:rsid w:val="00AB14D2"/>
    <w:rsid w:val="00AB2FCF"/>
    <w:rsid w:val="00AB3108"/>
    <w:rsid w:val="00AB66DD"/>
    <w:rsid w:val="00AC0A6C"/>
    <w:rsid w:val="00AC0DCF"/>
    <w:rsid w:val="00AC16A0"/>
    <w:rsid w:val="00AC1AA6"/>
    <w:rsid w:val="00AC3007"/>
    <w:rsid w:val="00AC4F9C"/>
    <w:rsid w:val="00AC7157"/>
    <w:rsid w:val="00AC7E81"/>
    <w:rsid w:val="00AD1464"/>
    <w:rsid w:val="00AD70A5"/>
    <w:rsid w:val="00AD772D"/>
    <w:rsid w:val="00AE0751"/>
    <w:rsid w:val="00AE2B50"/>
    <w:rsid w:val="00AE2FB0"/>
    <w:rsid w:val="00AE3F32"/>
    <w:rsid w:val="00AE4E10"/>
    <w:rsid w:val="00AE576D"/>
    <w:rsid w:val="00AE5EBC"/>
    <w:rsid w:val="00AE67F1"/>
    <w:rsid w:val="00AE6B42"/>
    <w:rsid w:val="00AE7759"/>
    <w:rsid w:val="00AE7C5E"/>
    <w:rsid w:val="00AF073F"/>
    <w:rsid w:val="00AF07B4"/>
    <w:rsid w:val="00AF153A"/>
    <w:rsid w:val="00AF1839"/>
    <w:rsid w:val="00AF1C7D"/>
    <w:rsid w:val="00AF4629"/>
    <w:rsid w:val="00AF48ED"/>
    <w:rsid w:val="00AF52F6"/>
    <w:rsid w:val="00B00A70"/>
    <w:rsid w:val="00B0286A"/>
    <w:rsid w:val="00B039F1"/>
    <w:rsid w:val="00B03DDF"/>
    <w:rsid w:val="00B03F84"/>
    <w:rsid w:val="00B07069"/>
    <w:rsid w:val="00B07FED"/>
    <w:rsid w:val="00B11645"/>
    <w:rsid w:val="00B15942"/>
    <w:rsid w:val="00B15A3B"/>
    <w:rsid w:val="00B16935"/>
    <w:rsid w:val="00B1788D"/>
    <w:rsid w:val="00B2015B"/>
    <w:rsid w:val="00B21827"/>
    <w:rsid w:val="00B2219C"/>
    <w:rsid w:val="00B248FA"/>
    <w:rsid w:val="00B24B0D"/>
    <w:rsid w:val="00B303D8"/>
    <w:rsid w:val="00B305B7"/>
    <w:rsid w:val="00B3218A"/>
    <w:rsid w:val="00B33CAA"/>
    <w:rsid w:val="00B33DA7"/>
    <w:rsid w:val="00B35106"/>
    <w:rsid w:val="00B351D7"/>
    <w:rsid w:val="00B373B0"/>
    <w:rsid w:val="00B405DE"/>
    <w:rsid w:val="00B42C2B"/>
    <w:rsid w:val="00B44CBB"/>
    <w:rsid w:val="00B45984"/>
    <w:rsid w:val="00B50A4D"/>
    <w:rsid w:val="00B55526"/>
    <w:rsid w:val="00B55D16"/>
    <w:rsid w:val="00B55DE5"/>
    <w:rsid w:val="00B57D79"/>
    <w:rsid w:val="00B610D1"/>
    <w:rsid w:val="00B64123"/>
    <w:rsid w:val="00B64ECE"/>
    <w:rsid w:val="00B72570"/>
    <w:rsid w:val="00B74C84"/>
    <w:rsid w:val="00B755BD"/>
    <w:rsid w:val="00B762F2"/>
    <w:rsid w:val="00B7705E"/>
    <w:rsid w:val="00B81238"/>
    <w:rsid w:val="00B82014"/>
    <w:rsid w:val="00B8259F"/>
    <w:rsid w:val="00B827CD"/>
    <w:rsid w:val="00B82CDF"/>
    <w:rsid w:val="00B83A77"/>
    <w:rsid w:val="00B846B9"/>
    <w:rsid w:val="00B85B8C"/>
    <w:rsid w:val="00B922C1"/>
    <w:rsid w:val="00B93105"/>
    <w:rsid w:val="00B939CD"/>
    <w:rsid w:val="00B95464"/>
    <w:rsid w:val="00B9613A"/>
    <w:rsid w:val="00BA20DA"/>
    <w:rsid w:val="00BA50C6"/>
    <w:rsid w:val="00BA50CB"/>
    <w:rsid w:val="00BB1A92"/>
    <w:rsid w:val="00BB2897"/>
    <w:rsid w:val="00BB29AC"/>
    <w:rsid w:val="00BB40EE"/>
    <w:rsid w:val="00BB585D"/>
    <w:rsid w:val="00BB6FFF"/>
    <w:rsid w:val="00BB77C8"/>
    <w:rsid w:val="00BB7956"/>
    <w:rsid w:val="00BC1A9A"/>
    <w:rsid w:val="00BC2664"/>
    <w:rsid w:val="00BC2672"/>
    <w:rsid w:val="00BC450C"/>
    <w:rsid w:val="00BC4A47"/>
    <w:rsid w:val="00BC7A3D"/>
    <w:rsid w:val="00BD0215"/>
    <w:rsid w:val="00BD0298"/>
    <w:rsid w:val="00BD1574"/>
    <w:rsid w:val="00BD31D6"/>
    <w:rsid w:val="00BD36EE"/>
    <w:rsid w:val="00BD5573"/>
    <w:rsid w:val="00BD5587"/>
    <w:rsid w:val="00BD5A65"/>
    <w:rsid w:val="00BD77D5"/>
    <w:rsid w:val="00BE1E76"/>
    <w:rsid w:val="00BE3767"/>
    <w:rsid w:val="00BE5C20"/>
    <w:rsid w:val="00BE5F6D"/>
    <w:rsid w:val="00BE6EA0"/>
    <w:rsid w:val="00BF0656"/>
    <w:rsid w:val="00BF2BBF"/>
    <w:rsid w:val="00BF3C12"/>
    <w:rsid w:val="00BF4016"/>
    <w:rsid w:val="00BF51AB"/>
    <w:rsid w:val="00BF556C"/>
    <w:rsid w:val="00C00563"/>
    <w:rsid w:val="00C00B5B"/>
    <w:rsid w:val="00C05BE3"/>
    <w:rsid w:val="00C06042"/>
    <w:rsid w:val="00C07A4E"/>
    <w:rsid w:val="00C10784"/>
    <w:rsid w:val="00C10D37"/>
    <w:rsid w:val="00C115BA"/>
    <w:rsid w:val="00C125C2"/>
    <w:rsid w:val="00C13AD3"/>
    <w:rsid w:val="00C167CE"/>
    <w:rsid w:val="00C17906"/>
    <w:rsid w:val="00C21E3D"/>
    <w:rsid w:val="00C23F59"/>
    <w:rsid w:val="00C24217"/>
    <w:rsid w:val="00C2454D"/>
    <w:rsid w:val="00C300D7"/>
    <w:rsid w:val="00C30A29"/>
    <w:rsid w:val="00C32075"/>
    <w:rsid w:val="00C33BDB"/>
    <w:rsid w:val="00C35CB1"/>
    <w:rsid w:val="00C361FA"/>
    <w:rsid w:val="00C36782"/>
    <w:rsid w:val="00C36AED"/>
    <w:rsid w:val="00C379E7"/>
    <w:rsid w:val="00C409E4"/>
    <w:rsid w:val="00C40B7B"/>
    <w:rsid w:val="00C42BC2"/>
    <w:rsid w:val="00C439F0"/>
    <w:rsid w:val="00C44531"/>
    <w:rsid w:val="00C44A95"/>
    <w:rsid w:val="00C511E3"/>
    <w:rsid w:val="00C5246E"/>
    <w:rsid w:val="00C53EC6"/>
    <w:rsid w:val="00C57CBD"/>
    <w:rsid w:val="00C61DE9"/>
    <w:rsid w:val="00C6221A"/>
    <w:rsid w:val="00C6222B"/>
    <w:rsid w:val="00C65165"/>
    <w:rsid w:val="00C65662"/>
    <w:rsid w:val="00C660BB"/>
    <w:rsid w:val="00C66A66"/>
    <w:rsid w:val="00C66EAF"/>
    <w:rsid w:val="00C67B0C"/>
    <w:rsid w:val="00C707DB"/>
    <w:rsid w:val="00C709DD"/>
    <w:rsid w:val="00C70D8A"/>
    <w:rsid w:val="00C70E98"/>
    <w:rsid w:val="00C71080"/>
    <w:rsid w:val="00C7249D"/>
    <w:rsid w:val="00C72701"/>
    <w:rsid w:val="00C733AA"/>
    <w:rsid w:val="00C74376"/>
    <w:rsid w:val="00C7694E"/>
    <w:rsid w:val="00C80A8A"/>
    <w:rsid w:val="00C824D3"/>
    <w:rsid w:val="00C82ED1"/>
    <w:rsid w:val="00C84EC2"/>
    <w:rsid w:val="00C85B58"/>
    <w:rsid w:val="00C85FFD"/>
    <w:rsid w:val="00C86BF0"/>
    <w:rsid w:val="00C872DE"/>
    <w:rsid w:val="00C9040D"/>
    <w:rsid w:val="00C91E0C"/>
    <w:rsid w:val="00C91E8A"/>
    <w:rsid w:val="00C9290E"/>
    <w:rsid w:val="00C92DB2"/>
    <w:rsid w:val="00C94513"/>
    <w:rsid w:val="00C94A9E"/>
    <w:rsid w:val="00C94FC1"/>
    <w:rsid w:val="00C950C0"/>
    <w:rsid w:val="00C9612B"/>
    <w:rsid w:val="00CA10BF"/>
    <w:rsid w:val="00CA3982"/>
    <w:rsid w:val="00CA43F9"/>
    <w:rsid w:val="00CA65ED"/>
    <w:rsid w:val="00CA6E96"/>
    <w:rsid w:val="00CA7745"/>
    <w:rsid w:val="00CB0501"/>
    <w:rsid w:val="00CB074E"/>
    <w:rsid w:val="00CB0E41"/>
    <w:rsid w:val="00CB25FA"/>
    <w:rsid w:val="00CB2FA1"/>
    <w:rsid w:val="00CB440D"/>
    <w:rsid w:val="00CB5053"/>
    <w:rsid w:val="00CB7968"/>
    <w:rsid w:val="00CB7DAD"/>
    <w:rsid w:val="00CC0EF1"/>
    <w:rsid w:val="00CC1FE5"/>
    <w:rsid w:val="00CC385E"/>
    <w:rsid w:val="00CC3A07"/>
    <w:rsid w:val="00CC581D"/>
    <w:rsid w:val="00CC654F"/>
    <w:rsid w:val="00CD4ABF"/>
    <w:rsid w:val="00CD4ECD"/>
    <w:rsid w:val="00CD502A"/>
    <w:rsid w:val="00CD64CB"/>
    <w:rsid w:val="00CE1F69"/>
    <w:rsid w:val="00CE2663"/>
    <w:rsid w:val="00CE2809"/>
    <w:rsid w:val="00CE2962"/>
    <w:rsid w:val="00CE3753"/>
    <w:rsid w:val="00CE420C"/>
    <w:rsid w:val="00CE4675"/>
    <w:rsid w:val="00CE50C1"/>
    <w:rsid w:val="00CE527C"/>
    <w:rsid w:val="00CE64E6"/>
    <w:rsid w:val="00CF0236"/>
    <w:rsid w:val="00CF415E"/>
    <w:rsid w:val="00CF5383"/>
    <w:rsid w:val="00CF5BA7"/>
    <w:rsid w:val="00CF65D7"/>
    <w:rsid w:val="00CF6AE7"/>
    <w:rsid w:val="00CF7C0D"/>
    <w:rsid w:val="00D0257D"/>
    <w:rsid w:val="00D025A4"/>
    <w:rsid w:val="00D0279A"/>
    <w:rsid w:val="00D0483E"/>
    <w:rsid w:val="00D04B78"/>
    <w:rsid w:val="00D11526"/>
    <w:rsid w:val="00D12343"/>
    <w:rsid w:val="00D14F80"/>
    <w:rsid w:val="00D16080"/>
    <w:rsid w:val="00D17A56"/>
    <w:rsid w:val="00D20832"/>
    <w:rsid w:val="00D20B9F"/>
    <w:rsid w:val="00D21514"/>
    <w:rsid w:val="00D2255B"/>
    <w:rsid w:val="00D22DBA"/>
    <w:rsid w:val="00D235B0"/>
    <w:rsid w:val="00D23D8F"/>
    <w:rsid w:val="00D2540E"/>
    <w:rsid w:val="00D25D0F"/>
    <w:rsid w:val="00D26996"/>
    <w:rsid w:val="00D269A0"/>
    <w:rsid w:val="00D279BD"/>
    <w:rsid w:val="00D302F3"/>
    <w:rsid w:val="00D337AE"/>
    <w:rsid w:val="00D33B1D"/>
    <w:rsid w:val="00D3514D"/>
    <w:rsid w:val="00D35F4E"/>
    <w:rsid w:val="00D36968"/>
    <w:rsid w:val="00D40876"/>
    <w:rsid w:val="00D419F0"/>
    <w:rsid w:val="00D42110"/>
    <w:rsid w:val="00D441FF"/>
    <w:rsid w:val="00D45A62"/>
    <w:rsid w:val="00D4787D"/>
    <w:rsid w:val="00D478CC"/>
    <w:rsid w:val="00D478FC"/>
    <w:rsid w:val="00D52AB9"/>
    <w:rsid w:val="00D54C87"/>
    <w:rsid w:val="00D55998"/>
    <w:rsid w:val="00D55E68"/>
    <w:rsid w:val="00D57BA2"/>
    <w:rsid w:val="00D602E1"/>
    <w:rsid w:val="00D61756"/>
    <w:rsid w:val="00D618ED"/>
    <w:rsid w:val="00D63FB5"/>
    <w:rsid w:val="00D65950"/>
    <w:rsid w:val="00D66A03"/>
    <w:rsid w:val="00D67622"/>
    <w:rsid w:val="00D70BD1"/>
    <w:rsid w:val="00D72396"/>
    <w:rsid w:val="00D73596"/>
    <w:rsid w:val="00D74046"/>
    <w:rsid w:val="00D74B2E"/>
    <w:rsid w:val="00D761A5"/>
    <w:rsid w:val="00D76737"/>
    <w:rsid w:val="00D77E33"/>
    <w:rsid w:val="00D83F00"/>
    <w:rsid w:val="00D84C30"/>
    <w:rsid w:val="00D84EAA"/>
    <w:rsid w:val="00D86A6C"/>
    <w:rsid w:val="00D870EE"/>
    <w:rsid w:val="00D87212"/>
    <w:rsid w:val="00D9187E"/>
    <w:rsid w:val="00D92603"/>
    <w:rsid w:val="00D92761"/>
    <w:rsid w:val="00D9773F"/>
    <w:rsid w:val="00DA17C2"/>
    <w:rsid w:val="00DA20BA"/>
    <w:rsid w:val="00DA3F1A"/>
    <w:rsid w:val="00DA4863"/>
    <w:rsid w:val="00DA4914"/>
    <w:rsid w:val="00DA4F95"/>
    <w:rsid w:val="00DA60E1"/>
    <w:rsid w:val="00DA6393"/>
    <w:rsid w:val="00DA7995"/>
    <w:rsid w:val="00DB02F3"/>
    <w:rsid w:val="00DB18BF"/>
    <w:rsid w:val="00DB233E"/>
    <w:rsid w:val="00DB3031"/>
    <w:rsid w:val="00DB428D"/>
    <w:rsid w:val="00DB76F5"/>
    <w:rsid w:val="00DC0AD5"/>
    <w:rsid w:val="00DC0D90"/>
    <w:rsid w:val="00DC135A"/>
    <w:rsid w:val="00DC353B"/>
    <w:rsid w:val="00DC3BF0"/>
    <w:rsid w:val="00DC72CF"/>
    <w:rsid w:val="00DC7AB4"/>
    <w:rsid w:val="00DD27BB"/>
    <w:rsid w:val="00DD3ACD"/>
    <w:rsid w:val="00DD3E4E"/>
    <w:rsid w:val="00DD3F28"/>
    <w:rsid w:val="00DD5898"/>
    <w:rsid w:val="00DE034D"/>
    <w:rsid w:val="00DE08BB"/>
    <w:rsid w:val="00DE1D1F"/>
    <w:rsid w:val="00DE4286"/>
    <w:rsid w:val="00DE5A90"/>
    <w:rsid w:val="00DE62C4"/>
    <w:rsid w:val="00DE6BA4"/>
    <w:rsid w:val="00DE6EAE"/>
    <w:rsid w:val="00DE7194"/>
    <w:rsid w:val="00DE77E2"/>
    <w:rsid w:val="00DF0092"/>
    <w:rsid w:val="00DF0994"/>
    <w:rsid w:val="00DF5A4D"/>
    <w:rsid w:val="00DF7EB4"/>
    <w:rsid w:val="00E01913"/>
    <w:rsid w:val="00E01DD7"/>
    <w:rsid w:val="00E040C5"/>
    <w:rsid w:val="00E05E4C"/>
    <w:rsid w:val="00E102D2"/>
    <w:rsid w:val="00E11AAA"/>
    <w:rsid w:val="00E11E3B"/>
    <w:rsid w:val="00E12D74"/>
    <w:rsid w:val="00E16700"/>
    <w:rsid w:val="00E16B8E"/>
    <w:rsid w:val="00E205C0"/>
    <w:rsid w:val="00E225D1"/>
    <w:rsid w:val="00E22BA4"/>
    <w:rsid w:val="00E22DC1"/>
    <w:rsid w:val="00E3101B"/>
    <w:rsid w:val="00E356E1"/>
    <w:rsid w:val="00E35996"/>
    <w:rsid w:val="00E4035C"/>
    <w:rsid w:val="00E41D92"/>
    <w:rsid w:val="00E43E24"/>
    <w:rsid w:val="00E45EF9"/>
    <w:rsid w:val="00E462D0"/>
    <w:rsid w:val="00E4678D"/>
    <w:rsid w:val="00E4726E"/>
    <w:rsid w:val="00E4780F"/>
    <w:rsid w:val="00E47E20"/>
    <w:rsid w:val="00E47E37"/>
    <w:rsid w:val="00E51180"/>
    <w:rsid w:val="00E51A40"/>
    <w:rsid w:val="00E53E91"/>
    <w:rsid w:val="00E54233"/>
    <w:rsid w:val="00E549F5"/>
    <w:rsid w:val="00E576A3"/>
    <w:rsid w:val="00E6044C"/>
    <w:rsid w:val="00E619FA"/>
    <w:rsid w:val="00E6673D"/>
    <w:rsid w:val="00E66849"/>
    <w:rsid w:val="00E669C9"/>
    <w:rsid w:val="00E702E1"/>
    <w:rsid w:val="00E72115"/>
    <w:rsid w:val="00E72C54"/>
    <w:rsid w:val="00E73625"/>
    <w:rsid w:val="00E7415F"/>
    <w:rsid w:val="00E742D8"/>
    <w:rsid w:val="00E75982"/>
    <w:rsid w:val="00E768E1"/>
    <w:rsid w:val="00E80339"/>
    <w:rsid w:val="00E80C78"/>
    <w:rsid w:val="00E82E6A"/>
    <w:rsid w:val="00E83609"/>
    <w:rsid w:val="00E84864"/>
    <w:rsid w:val="00E848B3"/>
    <w:rsid w:val="00E84E6B"/>
    <w:rsid w:val="00E85154"/>
    <w:rsid w:val="00E86DF7"/>
    <w:rsid w:val="00E86E81"/>
    <w:rsid w:val="00E906D9"/>
    <w:rsid w:val="00E92ADD"/>
    <w:rsid w:val="00E92DD0"/>
    <w:rsid w:val="00E96427"/>
    <w:rsid w:val="00EA05FC"/>
    <w:rsid w:val="00EA0790"/>
    <w:rsid w:val="00EA0CCE"/>
    <w:rsid w:val="00EA0E9E"/>
    <w:rsid w:val="00EA0F1F"/>
    <w:rsid w:val="00EA15C8"/>
    <w:rsid w:val="00EA3559"/>
    <w:rsid w:val="00EA35A5"/>
    <w:rsid w:val="00EA7005"/>
    <w:rsid w:val="00EA7FA5"/>
    <w:rsid w:val="00EB07B3"/>
    <w:rsid w:val="00EB1376"/>
    <w:rsid w:val="00EB138B"/>
    <w:rsid w:val="00EB1A60"/>
    <w:rsid w:val="00EB2628"/>
    <w:rsid w:val="00EB3C7F"/>
    <w:rsid w:val="00EB5289"/>
    <w:rsid w:val="00EB5389"/>
    <w:rsid w:val="00EB5FC2"/>
    <w:rsid w:val="00EC296F"/>
    <w:rsid w:val="00EC3226"/>
    <w:rsid w:val="00EC463A"/>
    <w:rsid w:val="00EC5E1A"/>
    <w:rsid w:val="00ED075C"/>
    <w:rsid w:val="00ED2F23"/>
    <w:rsid w:val="00ED365F"/>
    <w:rsid w:val="00ED4279"/>
    <w:rsid w:val="00ED768F"/>
    <w:rsid w:val="00EE16D0"/>
    <w:rsid w:val="00EE4174"/>
    <w:rsid w:val="00EE4EB4"/>
    <w:rsid w:val="00EF1045"/>
    <w:rsid w:val="00EF25EF"/>
    <w:rsid w:val="00EF2BA5"/>
    <w:rsid w:val="00EF390E"/>
    <w:rsid w:val="00EF4888"/>
    <w:rsid w:val="00EF560F"/>
    <w:rsid w:val="00EF56B9"/>
    <w:rsid w:val="00EF5873"/>
    <w:rsid w:val="00EF7055"/>
    <w:rsid w:val="00EF773A"/>
    <w:rsid w:val="00F01100"/>
    <w:rsid w:val="00F011C9"/>
    <w:rsid w:val="00F048EF"/>
    <w:rsid w:val="00F07048"/>
    <w:rsid w:val="00F073FE"/>
    <w:rsid w:val="00F07D67"/>
    <w:rsid w:val="00F12851"/>
    <w:rsid w:val="00F13836"/>
    <w:rsid w:val="00F14ABD"/>
    <w:rsid w:val="00F14DB5"/>
    <w:rsid w:val="00F156C3"/>
    <w:rsid w:val="00F16B2B"/>
    <w:rsid w:val="00F1744A"/>
    <w:rsid w:val="00F175A7"/>
    <w:rsid w:val="00F20F4C"/>
    <w:rsid w:val="00F21A13"/>
    <w:rsid w:val="00F21BD9"/>
    <w:rsid w:val="00F2275E"/>
    <w:rsid w:val="00F244C6"/>
    <w:rsid w:val="00F25B45"/>
    <w:rsid w:val="00F30AE6"/>
    <w:rsid w:val="00F322C4"/>
    <w:rsid w:val="00F34310"/>
    <w:rsid w:val="00F36BA1"/>
    <w:rsid w:val="00F36D0C"/>
    <w:rsid w:val="00F36D7F"/>
    <w:rsid w:val="00F40025"/>
    <w:rsid w:val="00F4208B"/>
    <w:rsid w:val="00F436FF"/>
    <w:rsid w:val="00F45E86"/>
    <w:rsid w:val="00F50DF5"/>
    <w:rsid w:val="00F50ED0"/>
    <w:rsid w:val="00F54B60"/>
    <w:rsid w:val="00F5528B"/>
    <w:rsid w:val="00F5703C"/>
    <w:rsid w:val="00F57CB8"/>
    <w:rsid w:val="00F608BF"/>
    <w:rsid w:val="00F60966"/>
    <w:rsid w:val="00F60D68"/>
    <w:rsid w:val="00F62F73"/>
    <w:rsid w:val="00F63333"/>
    <w:rsid w:val="00F63683"/>
    <w:rsid w:val="00F63CAD"/>
    <w:rsid w:val="00F63E29"/>
    <w:rsid w:val="00F63FF2"/>
    <w:rsid w:val="00F643FC"/>
    <w:rsid w:val="00F7049C"/>
    <w:rsid w:val="00F7061E"/>
    <w:rsid w:val="00F7103B"/>
    <w:rsid w:val="00F71BD6"/>
    <w:rsid w:val="00F728B6"/>
    <w:rsid w:val="00F7370C"/>
    <w:rsid w:val="00F7465C"/>
    <w:rsid w:val="00F83956"/>
    <w:rsid w:val="00F85BC4"/>
    <w:rsid w:val="00F8608B"/>
    <w:rsid w:val="00F903E0"/>
    <w:rsid w:val="00F90908"/>
    <w:rsid w:val="00F932F1"/>
    <w:rsid w:val="00F95018"/>
    <w:rsid w:val="00F9655C"/>
    <w:rsid w:val="00F97254"/>
    <w:rsid w:val="00FA344B"/>
    <w:rsid w:val="00FA3C7A"/>
    <w:rsid w:val="00FA6549"/>
    <w:rsid w:val="00FA76CA"/>
    <w:rsid w:val="00FA7B7E"/>
    <w:rsid w:val="00FB1132"/>
    <w:rsid w:val="00FB1359"/>
    <w:rsid w:val="00FB1EB8"/>
    <w:rsid w:val="00FB2F1A"/>
    <w:rsid w:val="00FB4035"/>
    <w:rsid w:val="00FB5CB5"/>
    <w:rsid w:val="00FC212B"/>
    <w:rsid w:val="00FC55B2"/>
    <w:rsid w:val="00FC5602"/>
    <w:rsid w:val="00FC6F3C"/>
    <w:rsid w:val="00FD0C0C"/>
    <w:rsid w:val="00FE08A3"/>
    <w:rsid w:val="00FE17ED"/>
    <w:rsid w:val="00FE3352"/>
    <w:rsid w:val="00FE3D8B"/>
    <w:rsid w:val="00FE49E4"/>
    <w:rsid w:val="00FE5C29"/>
    <w:rsid w:val="00FE5F24"/>
    <w:rsid w:val="00FE6988"/>
    <w:rsid w:val="00FE77D6"/>
    <w:rsid w:val="00FE7B44"/>
    <w:rsid w:val="00FF17A7"/>
    <w:rsid w:val="00FF25A2"/>
    <w:rsid w:val="00FF2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075B06E"/>
  <w15:chartTrackingRefBased/>
  <w15:docId w15:val="{AD79C8F3-8481-4D86-AD53-F22A4AEB8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22B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1F6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E1F69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CE1F6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E1F69"/>
    <w:rPr>
      <w:rFonts w:ascii="Malgun Gothic" w:eastAsia="Malgun Gothic" w:hAnsi="Malgun Gothic" w:cs="Times New Roman"/>
    </w:rPr>
  </w:style>
  <w:style w:type="table" w:styleId="TableGrid">
    <w:name w:val="Table Grid"/>
    <w:basedOn w:val="TableNormal"/>
    <w:uiPriority w:val="39"/>
    <w:rsid w:val="006645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7</Words>
  <Characters>1922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사용자</dc:creator>
  <cp:keywords/>
  <dc:description/>
  <cp:lastModifiedBy>chn off30</cp:lastModifiedBy>
  <cp:revision>3</cp:revision>
  <dcterms:created xsi:type="dcterms:W3CDTF">2020-03-26T05:30:00Z</dcterms:created>
  <dcterms:modified xsi:type="dcterms:W3CDTF">2020-07-21T21:01:00Z</dcterms:modified>
</cp:coreProperties>
</file>